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D777A" w14:textId="6E65D344" w:rsidR="00B84ABE" w:rsidRPr="0065635E" w:rsidRDefault="00B84ABE" w:rsidP="00B84ABE">
      <w:pPr>
        <w:spacing w:line="48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bookmarkStart w:id="0" w:name="_Hlk181787534"/>
      <w:r w:rsidRPr="0065635E">
        <w:rPr>
          <w:rFonts w:asciiTheme="minorHAnsi" w:hAnsiTheme="minorHAnsi" w:cstheme="minorHAnsi"/>
          <w:b/>
          <w:bCs/>
          <w:sz w:val="32"/>
          <w:szCs w:val="32"/>
        </w:rPr>
        <w:t xml:space="preserve">A structured framework for </w:t>
      </w:r>
      <w:proofErr w:type="gramStart"/>
      <w:r w:rsidRPr="0065635E">
        <w:rPr>
          <w:rFonts w:asciiTheme="minorHAnsi" w:hAnsiTheme="minorHAnsi" w:cstheme="minorHAnsi"/>
          <w:b/>
          <w:bCs/>
          <w:sz w:val="32"/>
          <w:szCs w:val="32"/>
        </w:rPr>
        <w:t>Chronic Kidney Disease</w:t>
      </w:r>
      <w:proofErr w:type="gramEnd"/>
      <w:r w:rsidRPr="0065635E">
        <w:rPr>
          <w:rFonts w:asciiTheme="minorHAnsi" w:hAnsiTheme="minorHAnsi" w:cstheme="minorHAnsi"/>
          <w:b/>
          <w:bCs/>
          <w:sz w:val="32"/>
          <w:szCs w:val="32"/>
        </w:rPr>
        <w:t xml:space="preserve"> of un</w:t>
      </w:r>
      <w:r w:rsidR="00EB29D8">
        <w:rPr>
          <w:rFonts w:asciiTheme="minorHAnsi" w:hAnsiTheme="minorHAnsi" w:cstheme="minorHAnsi"/>
          <w:b/>
          <w:bCs/>
          <w:sz w:val="32"/>
          <w:szCs w:val="32"/>
        </w:rPr>
        <w:t>explained</w:t>
      </w:r>
      <w:r w:rsidRPr="0065635E">
        <w:rPr>
          <w:rFonts w:asciiTheme="minorHAnsi" w:hAnsiTheme="minorHAnsi" w:cstheme="minorHAnsi"/>
          <w:b/>
          <w:bCs/>
          <w:sz w:val="32"/>
          <w:szCs w:val="32"/>
        </w:rPr>
        <w:t xml:space="preserve"> cause (</w:t>
      </w:r>
      <w:proofErr w:type="spellStart"/>
      <w:r w:rsidRPr="0065635E">
        <w:rPr>
          <w:rFonts w:asciiTheme="minorHAnsi" w:hAnsiTheme="minorHAnsi" w:cstheme="minorHAnsi"/>
          <w:b/>
          <w:bCs/>
          <w:sz w:val="32"/>
          <w:szCs w:val="32"/>
        </w:rPr>
        <w:t>CKD</w:t>
      </w:r>
      <w:r w:rsidR="00EB29D8">
        <w:rPr>
          <w:rFonts w:asciiTheme="minorHAnsi" w:hAnsiTheme="minorHAnsi" w:cstheme="minorHAnsi"/>
          <w:b/>
          <w:bCs/>
          <w:sz w:val="32"/>
          <w:szCs w:val="32"/>
        </w:rPr>
        <w:t>x</w:t>
      </w:r>
      <w:proofErr w:type="spellEnd"/>
      <w:r w:rsidRPr="0065635E">
        <w:rPr>
          <w:rFonts w:asciiTheme="minorHAnsi" w:hAnsiTheme="minorHAnsi" w:cstheme="minorHAnsi"/>
          <w:b/>
          <w:bCs/>
          <w:sz w:val="32"/>
          <w:szCs w:val="32"/>
        </w:rPr>
        <w:t>)</w:t>
      </w:r>
      <w:r w:rsidR="00EB29D8">
        <w:rPr>
          <w:rFonts w:asciiTheme="minorHAnsi" w:hAnsiTheme="minorHAnsi" w:cstheme="minorHAnsi"/>
          <w:b/>
          <w:bCs/>
          <w:sz w:val="32"/>
          <w:szCs w:val="32"/>
        </w:rPr>
        <w:t xml:space="preserve"> and guidance for genetic testing</w:t>
      </w:r>
      <w:r w:rsidRPr="0065635E">
        <w:rPr>
          <w:rFonts w:asciiTheme="minorHAnsi" w:hAnsiTheme="minorHAnsi" w:cstheme="minorHAnsi"/>
          <w:b/>
          <w:bCs/>
          <w:sz w:val="32"/>
          <w:szCs w:val="32"/>
        </w:rPr>
        <w:t xml:space="preserve">: a consensus statement by the </w:t>
      </w:r>
      <w:proofErr w:type="spellStart"/>
      <w:r w:rsidRPr="0065635E">
        <w:rPr>
          <w:rFonts w:asciiTheme="minorHAnsi" w:hAnsiTheme="minorHAnsi" w:cstheme="minorHAnsi"/>
          <w:b/>
          <w:bCs/>
          <w:sz w:val="32"/>
          <w:szCs w:val="32"/>
        </w:rPr>
        <w:t>Genes&amp;Kidney</w:t>
      </w:r>
      <w:proofErr w:type="spellEnd"/>
      <w:r w:rsidRPr="0065635E">
        <w:rPr>
          <w:rFonts w:asciiTheme="minorHAnsi" w:hAnsiTheme="minorHAnsi" w:cstheme="minorHAnsi"/>
          <w:b/>
          <w:bCs/>
          <w:sz w:val="32"/>
          <w:szCs w:val="32"/>
        </w:rPr>
        <w:t xml:space="preserve"> Working Group of the European Renal Association</w:t>
      </w:r>
    </w:p>
    <w:bookmarkEnd w:id="0"/>
    <w:p w14:paraId="63189F50" w14:textId="77777777" w:rsidR="009E45BB" w:rsidRPr="0065635E" w:rsidRDefault="009E45BB" w:rsidP="00943E3D">
      <w:pPr>
        <w:spacing w:line="480" w:lineRule="auto"/>
        <w:jc w:val="both"/>
        <w:rPr>
          <w:rFonts w:asciiTheme="minorHAnsi" w:hAnsiTheme="minorHAnsi" w:cstheme="minorHAnsi"/>
          <w:b/>
          <w:bCs/>
          <w:sz w:val="28"/>
          <w:szCs w:val="28"/>
        </w:rPr>
      </w:pPr>
    </w:p>
    <w:p w14:paraId="3CA00B63" w14:textId="08FE0FD6" w:rsidR="00A67641" w:rsidRPr="0065635E" w:rsidRDefault="00A67641" w:rsidP="00100250">
      <w:pPr>
        <w:spacing w:line="480" w:lineRule="auto"/>
        <w:jc w:val="center"/>
        <w:rPr>
          <w:rFonts w:asciiTheme="minorHAnsi" w:hAnsiTheme="minorHAnsi" w:cstheme="minorHAnsi"/>
          <w:b/>
          <w:bCs/>
          <w:sz w:val="44"/>
          <w:szCs w:val="44"/>
        </w:rPr>
      </w:pPr>
      <w:r w:rsidRPr="0065635E">
        <w:rPr>
          <w:rFonts w:asciiTheme="minorHAnsi" w:hAnsiTheme="minorHAnsi" w:cstheme="minorHAnsi"/>
          <w:b/>
          <w:bCs/>
          <w:sz w:val="44"/>
          <w:szCs w:val="44"/>
        </w:rPr>
        <w:t xml:space="preserve">Supplementary </w:t>
      </w:r>
      <w:r w:rsidR="00B421AC" w:rsidRPr="0065635E">
        <w:rPr>
          <w:rFonts w:asciiTheme="minorHAnsi" w:hAnsiTheme="minorHAnsi" w:cstheme="minorHAnsi"/>
          <w:b/>
          <w:bCs/>
          <w:sz w:val="44"/>
          <w:szCs w:val="44"/>
        </w:rPr>
        <w:t>data</w:t>
      </w:r>
    </w:p>
    <w:p w14:paraId="3ADB27E9" w14:textId="11162BB8" w:rsidR="00100250" w:rsidRPr="0065635E" w:rsidRDefault="00A67641" w:rsidP="00100250">
      <w:pPr>
        <w:spacing w:before="240" w:after="240"/>
        <w:rPr>
          <w:rFonts w:ascii="Calibri" w:hAnsi="Calibri" w:cs="Calibri"/>
          <w:b/>
          <w:bCs/>
          <w:lang w:eastAsia="en-GB"/>
        </w:rPr>
      </w:pPr>
      <w:r w:rsidRPr="0065635E">
        <w:rPr>
          <w:rFonts w:asciiTheme="minorHAnsi" w:hAnsiTheme="minorHAnsi" w:cstheme="minorHAnsi"/>
        </w:rPr>
        <w:br w:type="page"/>
      </w:r>
      <w:r w:rsidR="00100250" w:rsidRPr="0065635E">
        <w:rPr>
          <w:rFonts w:asciiTheme="minorHAnsi" w:hAnsiTheme="minorHAnsi" w:cstheme="minorHAnsi"/>
          <w:b/>
          <w:bCs/>
        </w:rPr>
        <w:lastRenderedPageBreak/>
        <w:t>Table S1</w:t>
      </w:r>
      <w:r w:rsidR="00220AA7" w:rsidRPr="0065635E">
        <w:rPr>
          <w:rFonts w:asciiTheme="minorHAnsi" w:hAnsiTheme="minorHAnsi" w:cstheme="minorHAnsi"/>
          <w:b/>
          <w:bCs/>
        </w:rPr>
        <w:t>:</w:t>
      </w:r>
      <w:r w:rsidR="00B421AC" w:rsidRPr="0065635E">
        <w:rPr>
          <w:rFonts w:asciiTheme="minorHAnsi" w:hAnsiTheme="minorHAnsi" w:cstheme="minorHAnsi"/>
          <w:b/>
          <w:bCs/>
        </w:rPr>
        <w:t xml:space="preserve"> </w:t>
      </w:r>
      <w:r w:rsidR="00B421AC" w:rsidRPr="0065635E">
        <w:rPr>
          <w:rFonts w:asciiTheme="minorHAnsi" w:hAnsiTheme="minorHAnsi" w:cstheme="minorHAnsi"/>
        </w:rPr>
        <w:t xml:space="preserve">General and </w:t>
      </w:r>
      <w:r w:rsidR="00243301" w:rsidRPr="0065635E">
        <w:rPr>
          <w:rFonts w:asciiTheme="minorHAnsi" w:hAnsiTheme="minorHAnsi" w:cstheme="minorHAnsi"/>
        </w:rPr>
        <w:t xml:space="preserve">targeted </w:t>
      </w:r>
      <w:r w:rsidR="00CD5607" w:rsidRPr="0065635E">
        <w:rPr>
          <w:rFonts w:asciiTheme="minorHAnsi" w:hAnsiTheme="minorHAnsi" w:cstheme="minorHAnsi"/>
        </w:rPr>
        <w:t xml:space="preserve">clinical </w:t>
      </w:r>
      <w:r w:rsidR="00B421AC" w:rsidRPr="0065635E">
        <w:rPr>
          <w:rFonts w:asciiTheme="minorHAnsi" w:hAnsiTheme="minorHAnsi" w:cstheme="minorHAnsi"/>
        </w:rPr>
        <w:t xml:space="preserve">workup in </w:t>
      </w:r>
      <w:proofErr w:type="spellStart"/>
      <w:r w:rsidR="00B421AC" w:rsidRPr="0065635E">
        <w:rPr>
          <w:rFonts w:asciiTheme="minorHAnsi" w:hAnsiTheme="minorHAnsi" w:cstheme="minorHAnsi"/>
        </w:rPr>
        <w:t>CKD</w:t>
      </w:r>
      <w:r w:rsidR="00EB29D8">
        <w:rPr>
          <w:rFonts w:asciiTheme="minorHAnsi" w:hAnsiTheme="minorHAnsi" w:cstheme="minorHAnsi"/>
        </w:rPr>
        <w:t>x</w:t>
      </w:r>
      <w:proofErr w:type="spellEnd"/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199"/>
        <w:gridCol w:w="4600"/>
        <w:gridCol w:w="3273"/>
      </w:tblGrid>
      <w:tr w:rsidR="003552B0" w:rsidRPr="0065635E" w14:paraId="30AAE47D" w14:textId="77777777" w:rsidTr="0065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4C6E7"/>
            <w:hideMark/>
          </w:tcPr>
          <w:p w14:paraId="0496D629" w14:textId="77777777" w:rsidR="00100250" w:rsidRPr="0065635E" w:rsidRDefault="00100250" w:rsidP="00100250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B4C6E7"/>
            <w:hideMark/>
          </w:tcPr>
          <w:p w14:paraId="29A2A56F" w14:textId="64ABFEBC" w:rsidR="00100250" w:rsidRPr="0065635E" w:rsidRDefault="00100250" w:rsidP="00100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General workup</w:t>
            </w:r>
          </w:p>
        </w:tc>
        <w:tc>
          <w:tcPr>
            <w:tcW w:w="0" w:type="auto"/>
            <w:shd w:val="clear" w:color="auto" w:fill="B4C6E7"/>
            <w:hideMark/>
          </w:tcPr>
          <w:p w14:paraId="5FB15230" w14:textId="2A85CB6A" w:rsidR="00100250" w:rsidRPr="0065635E" w:rsidRDefault="00243301" w:rsidP="00100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Targeted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 xml:space="preserve"> workup </w:t>
            </w:r>
          </w:p>
        </w:tc>
      </w:tr>
      <w:tr w:rsidR="003552B0" w:rsidRPr="0065635E" w14:paraId="6F885E3D" w14:textId="77777777" w:rsidTr="0065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C5C37" w14:textId="231B5FAC" w:rsidR="00100250" w:rsidRPr="0065635E" w:rsidRDefault="00100250" w:rsidP="006521E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ersonal</w:t>
            </w:r>
          </w:p>
          <w:p w14:paraId="4D86C691" w14:textId="3E0831F8" w:rsidR="00100250" w:rsidRPr="0065635E" w:rsidRDefault="00100250" w:rsidP="006521E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edical History</w:t>
            </w:r>
          </w:p>
        </w:tc>
        <w:tc>
          <w:tcPr>
            <w:tcW w:w="0" w:type="auto"/>
            <w:hideMark/>
          </w:tcPr>
          <w:p w14:paraId="467C99E4" w14:textId="4F2C1CC5" w:rsidR="00100250" w:rsidRPr="0065635E" w:rsidRDefault="00100250" w:rsidP="003552B0">
            <w:pPr>
              <w:pStyle w:val="Paragraphedeliste"/>
              <w:numPr>
                <w:ilvl w:val="0"/>
                <w:numId w:val="27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ge of presentation</w:t>
            </w:r>
          </w:p>
          <w:p w14:paraId="3528AB47" w14:textId="66313AF8" w:rsidR="00100250" w:rsidRPr="0065635E" w:rsidRDefault="00100250" w:rsidP="003552B0">
            <w:pPr>
              <w:pStyle w:val="Paragraphedeliste"/>
              <w:numPr>
                <w:ilvl w:val="0"/>
                <w:numId w:val="27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Kidney stones</w:t>
            </w:r>
          </w:p>
          <w:p w14:paraId="743F8866" w14:textId="4FED434F" w:rsidR="00100250" w:rsidRPr="0065635E" w:rsidRDefault="00100250" w:rsidP="003552B0">
            <w:pPr>
              <w:pStyle w:val="Paragraphedeliste"/>
              <w:numPr>
                <w:ilvl w:val="0"/>
                <w:numId w:val="27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sk for extrarenal symptoms: neurological (seizures, neuropathy, strokes, developmental delay), eye, deafness, heart, bone, hypertension, diabetes, exercise intolerance, fertility</w:t>
            </w:r>
          </w:p>
        </w:tc>
        <w:tc>
          <w:tcPr>
            <w:tcW w:w="0" w:type="auto"/>
            <w:hideMark/>
          </w:tcPr>
          <w:p w14:paraId="06D8644A" w14:textId="77777777" w:rsidR="003552B0" w:rsidRPr="0065635E" w:rsidRDefault="00100250" w:rsidP="003552B0">
            <w:pPr>
              <w:pStyle w:val="Paragraphedeliste"/>
              <w:numPr>
                <w:ilvl w:val="0"/>
                <w:numId w:val="27"/>
              </w:numPr>
              <w:ind w:left="181" w:hanging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irth (premature, birth weight, admission NICU)</w:t>
            </w:r>
          </w:p>
          <w:p w14:paraId="5E5BB30D" w14:textId="77777777" w:rsidR="003552B0" w:rsidRPr="0065635E" w:rsidRDefault="00100250" w:rsidP="003552B0">
            <w:pPr>
              <w:pStyle w:val="Paragraphedeliste"/>
              <w:numPr>
                <w:ilvl w:val="0"/>
                <w:numId w:val="27"/>
              </w:numPr>
              <w:ind w:left="181" w:hanging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scarriage</w:t>
            </w:r>
          </w:p>
          <w:p w14:paraId="04D34405" w14:textId="7DEF3F48" w:rsidR="00100250" w:rsidRPr="0065635E" w:rsidRDefault="00100250" w:rsidP="003552B0">
            <w:pPr>
              <w:pStyle w:val="Paragraphedeliste"/>
              <w:numPr>
                <w:ilvl w:val="0"/>
                <w:numId w:val="27"/>
              </w:numPr>
              <w:ind w:left="181" w:hanging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Type of education and current profession</w:t>
            </w:r>
          </w:p>
          <w:p w14:paraId="37E53754" w14:textId="77777777" w:rsidR="00100250" w:rsidRPr="0065635E" w:rsidRDefault="00100250" w:rsidP="003552B0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</w:tr>
      <w:tr w:rsidR="003552B0" w:rsidRPr="0065635E" w14:paraId="1918C14F" w14:textId="77777777" w:rsidTr="006521EC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44A5C" w14:textId="2785A3C6" w:rsidR="00100250" w:rsidRPr="0065635E" w:rsidRDefault="006521EC" w:rsidP="003552B0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edigree</w:t>
            </w:r>
          </w:p>
        </w:tc>
        <w:tc>
          <w:tcPr>
            <w:tcW w:w="0" w:type="auto"/>
            <w:hideMark/>
          </w:tcPr>
          <w:p w14:paraId="1CF5A389" w14:textId="12356B9F" w:rsidR="00100250" w:rsidRPr="0065635E" w:rsidRDefault="00100250" w:rsidP="003552B0">
            <w:pPr>
              <w:pStyle w:val="Paragraphedeliste"/>
              <w:numPr>
                <w:ilvl w:val="0"/>
                <w:numId w:val="34"/>
              </w:numPr>
              <w:ind w:left="128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 xml:space="preserve">Draw the pedigree: </w:t>
            </w:r>
            <w:r w:rsidR="00FB27E6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mily history (3 generations, consanguinity, family members with kidney failure, other hereditary diseases, causes of death) </w:t>
            </w:r>
          </w:p>
        </w:tc>
        <w:tc>
          <w:tcPr>
            <w:tcW w:w="0" w:type="auto"/>
            <w:hideMark/>
          </w:tcPr>
          <w:p w14:paraId="5A452CB9" w14:textId="6A94EA17" w:rsidR="003552B0" w:rsidRPr="0065635E" w:rsidRDefault="00100250" w:rsidP="003552B0">
            <w:pPr>
              <w:pStyle w:val="Paragraphedeliste"/>
              <w:numPr>
                <w:ilvl w:val="0"/>
                <w:numId w:val="34"/>
              </w:numPr>
              <w:ind w:left="194" w:hanging="1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Review the initial pedigree and enrich it with new information</w:t>
            </w:r>
          </w:p>
          <w:p w14:paraId="168F78C4" w14:textId="6DE55D41" w:rsidR="00100250" w:rsidRPr="0065635E" w:rsidRDefault="00100250" w:rsidP="003552B0">
            <w:pPr>
              <w:pStyle w:val="Paragraphedeliste"/>
              <w:numPr>
                <w:ilvl w:val="0"/>
                <w:numId w:val="34"/>
              </w:numPr>
              <w:ind w:left="194" w:hanging="1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Suggest screening relatives (UPCR, eGFR, ultrasound) whenever possible</w:t>
            </w:r>
          </w:p>
        </w:tc>
      </w:tr>
      <w:tr w:rsidR="003552B0" w:rsidRPr="0065635E" w14:paraId="30C9C1E3" w14:textId="77777777" w:rsidTr="0065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CBFD3" w14:textId="77777777" w:rsidR="00100250" w:rsidRPr="0065635E" w:rsidRDefault="00100250" w:rsidP="006521E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linic</w:t>
            </w:r>
          </w:p>
        </w:tc>
        <w:tc>
          <w:tcPr>
            <w:tcW w:w="0" w:type="auto"/>
            <w:hideMark/>
          </w:tcPr>
          <w:p w14:paraId="68CE41ED" w14:textId="77777777" w:rsidR="006521EC" w:rsidRPr="0065635E" w:rsidRDefault="00100250" w:rsidP="003552B0">
            <w:pPr>
              <w:pStyle w:val="Paragraphedeliste"/>
              <w:numPr>
                <w:ilvl w:val="0"/>
                <w:numId w:val="28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  <w:p w14:paraId="124431CB" w14:textId="77777777" w:rsidR="006521EC" w:rsidRPr="0065635E" w:rsidRDefault="00100250" w:rsidP="003552B0">
            <w:pPr>
              <w:pStyle w:val="Paragraphedeliste"/>
              <w:numPr>
                <w:ilvl w:val="0"/>
                <w:numId w:val="28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R</w:t>
            </w:r>
          </w:p>
          <w:p w14:paraId="52711E3C" w14:textId="33A4E9B2" w:rsidR="00100250" w:rsidRPr="0065635E" w:rsidRDefault="00E03048" w:rsidP="003552B0">
            <w:pPr>
              <w:pStyle w:val="Paragraphedeliste"/>
              <w:numPr>
                <w:ilvl w:val="0"/>
                <w:numId w:val="28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ight</w:t>
            </w:r>
          </w:p>
        </w:tc>
        <w:tc>
          <w:tcPr>
            <w:tcW w:w="0" w:type="auto"/>
            <w:hideMark/>
          </w:tcPr>
          <w:p w14:paraId="45846D80" w14:textId="77777777" w:rsidR="003552B0" w:rsidRPr="0065635E" w:rsidRDefault="00100250" w:rsidP="003552B0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ook for extrarenal manifestations:</w:t>
            </w:r>
          </w:p>
          <w:p w14:paraId="3A8B340A" w14:textId="77088640" w:rsidR="003552B0" w:rsidRPr="0065635E" w:rsidRDefault="00E03048" w:rsidP="003552B0">
            <w:pPr>
              <w:pStyle w:val="Paragraphedeliste"/>
              <w:numPr>
                <w:ilvl w:val="0"/>
                <w:numId w:val="39"/>
              </w:numPr>
              <w:ind w:left="164" w:hanging="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ndromic features</w:t>
            </w:r>
          </w:p>
          <w:p w14:paraId="0C8C08A2" w14:textId="085099D3" w:rsidR="003552B0" w:rsidRPr="0065635E" w:rsidRDefault="00E03048" w:rsidP="003552B0">
            <w:pPr>
              <w:pStyle w:val="Paragraphedeliste"/>
              <w:numPr>
                <w:ilvl w:val="0"/>
                <w:numId w:val="39"/>
              </w:numPr>
              <w:ind w:left="164" w:hanging="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ight</w:t>
            </w:r>
          </w:p>
          <w:p w14:paraId="46B1EDF1" w14:textId="3CC2D81A" w:rsidR="003552B0" w:rsidRPr="0065635E" w:rsidRDefault="00E03048" w:rsidP="003552B0">
            <w:pPr>
              <w:pStyle w:val="Paragraphedeliste"/>
              <w:numPr>
                <w:ilvl w:val="0"/>
                <w:numId w:val="39"/>
              </w:numPr>
              <w:ind w:left="164" w:hanging="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</w:t>
            </w:r>
          </w:p>
          <w:p w14:paraId="50587CFA" w14:textId="2200A872" w:rsidR="003552B0" w:rsidRPr="0065635E" w:rsidRDefault="00E03048" w:rsidP="003552B0">
            <w:pPr>
              <w:pStyle w:val="Paragraphedeliste"/>
              <w:numPr>
                <w:ilvl w:val="0"/>
                <w:numId w:val="39"/>
              </w:numPr>
              <w:ind w:left="164" w:hanging="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r</w:t>
            </w:r>
          </w:p>
          <w:p w14:paraId="24417E6F" w14:textId="69281662" w:rsidR="003552B0" w:rsidRPr="0065635E" w:rsidRDefault="00E03048" w:rsidP="003552B0">
            <w:pPr>
              <w:pStyle w:val="Paragraphedeliste"/>
              <w:numPr>
                <w:ilvl w:val="0"/>
                <w:numId w:val="39"/>
              </w:numPr>
              <w:ind w:left="164" w:hanging="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eth</w:t>
            </w:r>
          </w:p>
          <w:p w14:paraId="4F70ADD6" w14:textId="20BB02BB" w:rsidR="00100250" w:rsidRPr="0065635E" w:rsidRDefault="00E03048" w:rsidP="003552B0">
            <w:pPr>
              <w:pStyle w:val="Paragraphedeliste"/>
              <w:numPr>
                <w:ilvl w:val="0"/>
                <w:numId w:val="39"/>
              </w:numPr>
              <w:ind w:left="164" w:hanging="1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="00100250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kin</w:t>
            </w:r>
          </w:p>
        </w:tc>
      </w:tr>
      <w:tr w:rsidR="003552B0" w:rsidRPr="0065635E" w14:paraId="34CA9356" w14:textId="77777777" w:rsidTr="006521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FDE75" w14:textId="77777777" w:rsidR="00100250" w:rsidRPr="0065635E" w:rsidRDefault="00100250" w:rsidP="006521E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aboratory</w:t>
            </w:r>
          </w:p>
        </w:tc>
        <w:tc>
          <w:tcPr>
            <w:tcW w:w="0" w:type="auto"/>
            <w:hideMark/>
          </w:tcPr>
          <w:p w14:paraId="7FA5A5B7" w14:textId="2D01F68A" w:rsidR="003552B0" w:rsidRPr="0065635E" w:rsidRDefault="00100250" w:rsidP="003552B0">
            <w:pPr>
              <w:pStyle w:val="Paragraphedeliste"/>
              <w:numPr>
                <w:ilvl w:val="0"/>
                <w:numId w:val="36"/>
              </w:numPr>
              <w:ind w:left="128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istoric course of eGFR</w:t>
            </w:r>
            <w:r w:rsidR="00EA4F28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, urine sediment</w:t>
            </w: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 xml:space="preserve"> and albuminuria/proteinuria</w:t>
            </w:r>
          </w:p>
          <w:p w14:paraId="7868F663" w14:textId="14148B61" w:rsidR="00100250" w:rsidRPr="0065635E" w:rsidRDefault="00100250" w:rsidP="00644AB0">
            <w:pPr>
              <w:pStyle w:val="Paragraphedeliste"/>
              <w:ind w:lef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C82B7C2" w14:textId="77777777" w:rsidR="003552B0" w:rsidRPr="0065635E" w:rsidRDefault="00100250" w:rsidP="003552B0">
            <w:pPr>
              <w:pStyle w:val="Paragraphedeliste"/>
              <w:numPr>
                <w:ilvl w:val="0"/>
                <w:numId w:val="36"/>
              </w:numPr>
              <w:ind w:left="194" w:hanging="1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lood: acid-base, lactate, uric acid, magnesium, liver enzymes, CPK</w:t>
            </w:r>
          </w:p>
          <w:p w14:paraId="4EF1AFC3" w14:textId="77777777" w:rsidR="00100250" w:rsidRPr="0065635E" w:rsidRDefault="00100250" w:rsidP="003552B0">
            <w:pPr>
              <w:pStyle w:val="Paragraphedeliste"/>
              <w:numPr>
                <w:ilvl w:val="0"/>
                <w:numId w:val="36"/>
              </w:numPr>
              <w:ind w:left="194" w:hanging="1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 xml:space="preserve">Urine: glucose (without </w:t>
            </w:r>
            <w:r w:rsidR="00821F51"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yperglycaemia</w:t>
            </w: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 xml:space="preserve"> and SGLT2i), LMWP (A1MG), urine microscopy if available</w:t>
            </w:r>
          </w:p>
          <w:p w14:paraId="53DBDD6D" w14:textId="67BBC8AF" w:rsidR="000B7C08" w:rsidRPr="0065635E" w:rsidRDefault="000B7C08" w:rsidP="003552B0">
            <w:pPr>
              <w:pStyle w:val="Paragraphedeliste"/>
              <w:numPr>
                <w:ilvl w:val="0"/>
                <w:numId w:val="36"/>
              </w:numPr>
              <w:ind w:left="194" w:hanging="1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Immunology work-up: ANCA, ANA, Complement Protein electrophoresis and κ and λ light chains</w:t>
            </w:r>
          </w:p>
        </w:tc>
      </w:tr>
      <w:tr w:rsidR="003552B0" w:rsidRPr="0065635E" w14:paraId="3003AC86" w14:textId="77777777" w:rsidTr="0065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323EE" w14:textId="77777777" w:rsidR="00100250" w:rsidRPr="0065635E" w:rsidRDefault="00100250" w:rsidP="006521EC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Imaging</w:t>
            </w:r>
          </w:p>
        </w:tc>
        <w:tc>
          <w:tcPr>
            <w:tcW w:w="0" w:type="auto"/>
            <w:hideMark/>
          </w:tcPr>
          <w:p w14:paraId="74064B8E" w14:textId="77777777" w:rsidR="00100250" w:rsidRPr="0065635E" w:rsidRDefault="00100250" w:rsidP="003552B0">
            <w:pPr>
              <w:pStyle w:val="Paragraphedeliste"/>
              <w:numPr>
                <w:ilvl w:val="0"/>
                <w:numId w:val="37"/>
              </w:num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Ultrasound</w:t>
            </w:r>
          </w:p>
        </w:tc>
        <w:tc>
          <w:tcPr>
            <w:tcW w:w="0" w:type="auto"/>
            <w:hideMark/>
          </w:tcPr>
          <w:p w14:paraId="07056B37" w14:textId="77777777" w:rsidR="003552B0" w:rsidRPr="0065635E" w:rsidRDefault="00100250" w:rsidP="003552B0">
            <w:pPr>
              <w:pStyle w:val="Paragraphedeliste"/>
              <w:numPr>
                <w:ilvl w:val="0"/>
                <w:numId w:val="3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onsider MRI in selected cases</w:t>
            </w:r>
          </w:p>
          <w:p w14:paraId="40CA67FA" w14:textId="18155FB5" w:rsidR="00100250" w:rsidRPr="0065635E" w:rsidRDefault="00100250" w:rsidP="003552B0">
            <w:pPr>
              <w:pStyle w:val="Paragraphedeliste"/>
              <w:numPr>
                <w:ilvl w:val="0"/>
                <w:numId w:val="3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T for kidney stones, nephrocalcinosis</w:t>
            </w:r>
          </w:p>
        </w:tc>
      </w:tr>
      <w:tr w:rsidR="003552B0" w:rsidRPr="0065635E" w14:paraId="3A979222" w14:textId="77777777" w:rsidTr="006521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E6E31" w14:textId="77777777" w:rsidR="00100250" w:rsidRPr="0065635E" w:rsidRDefault="00100250" w:rsidP="006521EC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0" w:type="auto"/>
          </w:tcPr>
          <w:p w14:paraId="16D61BA7" w14:textId="769A55A6" w:rsidR="00100250" w:rsidRPr="0065635E" w:rsidRDefault="00100250" w:rsidP="00644AB0">
            <w:pPr>
              <w:pStyle w:val="Paragraphedeliste"/>
              <w:ind w:lef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CAC2044" w14:textId="3CDFFD57" w:rsidR="000B7C08" w:rsidRPr="0065635E" w:rsidRDefault="000B7C08" w:rsidP="003552B0">
            <w:pPr>
              <w:pStyle w:val="Paragraphedeliste"/>
              <w:numPr>
                <w:ilvl w:val="0"/>
                <w:numId w:val="38"/>
              </w:numPr>
              <w:ind w:left="164" w:hanging="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irst step: Kidney biopsy, general histology</w:t>
            </w:r>
          </w:p>
          <w:p w14:paraId="3D6BD529" w14:textId="77777777" w:rsidR="000B7C08" w:rsidRPr="0065635E" w:rsidRDefault="000B7C08" w:rsidP="000B7C08">
            <w:pPr>
              <w:pStyle w:val="Paragraphedeliste"/>
              <w:numPr>
                <w:ilvl w:val="0"/>
                <w:numId w:val="38"/>
              </w:numPr>
              <w:ind w:left="164" w:hanging="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onsider electron microscopy in specific settings</w:t>
            </w:r>
          </w:p>
          <w:p w14:paraId="32368DE9" w14:textId="6CDD47FB" w:rsidR="000B7C08" w:rsidRPr="0065635E" w:rsidRDefault="000B7C08" w:rsidP="000B7C08">
            <w:pPr>
              <w:pStyle w:val="Paragraphedeliste"/>
              <w:numPr>
                <w:ilvl w:val="0"/>
                <w:numId w:val="38"/>
              </w:numPr>
              <w:ind w:left="164" w:hanging="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pecific staining (e.g. DNAJB9 in fibrillary GN)</w:t>
            </w:r>
          </w:p>
          <w:p w14:paraId="2EEFA4F2" w14:textId="4352A55A" w:rsidR="00100250" w:rsidRPr="0065635E" w:rsidRDefault="00100250" w:rsidP="000B7C08">
            <w:pPr>
              <w:pStyle w:val="Paragraphedeliste"/>
              <w:numPr>
                <w:ilvl w:val="0"/>
                <w:numId w:val="38"/>
              </w:numPr>
              <w:ind w:left="164" w:hanging="1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 xml:space="preserve">Re-examining the initial kidney </w:t>
            </w:r>
            <w:proofErr w:type="spellStart"/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iopsi</w:t>
            </w:r>
            <w:r w:rsidR="008844C6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(s) (sometimes performed several years before) is important whenever possible</w:t>
            </w:r>
          </w:p>
        </w:tc>
      </w:tr>
      <w:tr w:rsidR="003552B0" w:rsidRPr="0065635E" w14:paraId="0C7DE42C" w14:textId="77777777" w:rsidTr="0065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E015C" w14:textId="77777777" w:rsidR="00100250" w:rsidRPr="0065635E" w:rsidRDefault="00100250" w:rsidP="006521EC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Genetics</w:t>
            </w:r>
          </w:p>
        </w:tc>
        <w:tc>
          <w:tcPr>
            <w:tcW w:w="0" w:type="auto"/>
          </w:tcPr>
          <w:p w14:paraId="71170C8C" w14:textId="77777777" w:rsidR="00100250" w:rsidRPr="0065635E" w:rsidRDefault="00100250" w:rsidP="003552B0">
            <w:pPr>
              <w:ind w:left="12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C4946CE" w14:textId="77777777" w:rsidR="00100250" w:rsidRPr="0065635E" w:rsidRDefault="00100250" w:rsidP="003552B0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Depending on the setting:</w:t>
            </w:r>
          </w:p>
          <w:p w14:paraId="07A6A48E" w14:textId="77777777" w:rsidR="003552B0" w:rsidRPr="0065635E" w:rsidRDefault="00100250" w:rsidP="003552B0">
            <w:pPr>
              <w:pStyle w:val="Paragraphedeliste"/>
              <w:numPr>
                <w:ilvl w:val="0"/>
                <w:numId w:val="40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Gene-panel testing</w:t>
            </w:r>
          </w:p>
          <w:p w14:paraId="0B860967" w14:textId="77777777" w:rsidR="003552B0" w:rsidRPr="0065635E" w:rsidRDefault="00100250" w:rsidP="003552B0">
            <w:pPr>
              <w:pStyle w:val="Paragraphedeliste"/>
              <w:numPr>
                <w:ilvl w:val="0"/>
                <w:numId w:val="40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Whole-exome sequencing</w:t>
            </w:r>
          </w:p>
          <w:p w14:paraId="42AD46B2" w14:textId="2AB8B860" w:rsidR="00100250" w:rsidRPr="0065635E" w:rsidRDefault="00100250" w:rsidP="003552B0">
            <w:pPr>
              <w:pStyle w:val="Paragraphedeliste"/>
              <w:numPr>
                <w:ilvl w:val="0"/>
                <w:numId w:val="40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Whole-genome sequencing</w:t>
            </w:r>
          </w:p>
        </w:tc>
      </w:tr>
    </w:tbl>
    <w:p w14:paraId="54A726BA" w14:textId="32B0F679" w:rsidR="00A40E08" w:rsidRPr="0065635E" w:rsidRDefault="00E63857" w:rsidP="00100250">
      <w:pPr>
        <w:spacing w:before="240" w:after="240"/>
        <w:jc w:val="both"/>
        <w:rPr>
          <w:rFonts w:ascii="Calibri" w:hAnsi="Calibri" w:cs="Calibri"/>
          <w:color w:val="000000"/>
          <w:sz w:val="18"/>
          <w:szCs w:val="18"/>
          <w:lang w:eastAsia="en-GB"/>
        </w:rPr>
      </w:pPr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Abbreviations: </w:t>
      </w:r>
      <w:r w:rsidR="00AD27DC" w:rsidRPr="0065635E">
        <w:rPr>
          <w:rFonts w:ascii="Calibri" w:hAnsi="Calibri" w:cs="Calibri"/>
          <w:color w:val="000000"/>
          <w:sz w:val="18"/>
          <w:szCs w:val="18"/>
          <w:lang w:eastAsia="en-GB"/>
        </w:rPr>
        <w:t>ANA,</w:t>
      </w:r>
      <w:r w:rsidR="00AD27DC" w:rsidRPr="0065635E">
        <w:t xml:space="preserve"> </w:t>
      </w:r>
      <w:r w:rsidR="00AD27DC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antinuclear antibody; ANCA, antineutrophil cytoplasmic antibodies; 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BMI,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>b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ody mass index; CPK,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>c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reatine phosphokinase;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CT, computer tomography; </w:t>
      </w:r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eGFR, estimated glomerular filtration rate;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GN, glomerulonephritis; LMWP, low molecular weight protamine; </w:t>
      </w:r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MRI,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>m</w:t>
      </w:r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>agnetic resonance imaging;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 NICU,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>n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eonatal intensive care unit;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SGLT2i, sodium glucose linked transporter 2 inhibitor; 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UPCR, </w:t>
      </w:r>
      <w:r w:rsidR="008631E9" w:rsidRPr="0065635E">
        <w:rPr>
          <w:rFonts w:ascii="Calibri" w:hAnsi="Calibri" w:cs="Calibri"/>
          <w:color w:val="000000"/>
          <w:sz w:val="18"/>
          <w:szCs w:val="18"/>
          <w:lang w:eastAsia="en-GB"/>
        </w:rPr>
        <w:t>u</w:t>
      </w:r>
      <w:r w:rsidR="00547390" w:rsidRPr="0065635E">
        <w:rPr>
          <w:rFonts w:ascii="Calibri" w:hAnsi="Calibri" w:cs="Calibri"/>
          <w:color w:val="000000"/>
          <w:sz w:val="18"/>
          <w:szCs w:val="18"/>
          <w:lang w:eastAsia="en-GB"/>
        </w:rPr>
        <w:t>rine protein-creatinine ratio</w:t>
      </w:r>
      <w:r w:rsidR="00BC587E" w:rsidRPr="0065635E">
        <w:rPr>
          <w:rFonts w:ascii="Calibri" w:hAnsi="Calibri" w:cs="Calibri"/>
          <w:color w:val="000000"/>
          <w:sz w:val="18"/>
          <w:szCs w:val="18"/>
          <w:lang w:eastAsia="en-GB"/>
        </w:rPr>
        <w:t>.</w:t>
      </w:r>
    </w:p>
    <w:p w14:paraId="5D7B9F14" w14:textId="77777777" w:rsidR="00A40E08" w:rsidRPr="0065635E" w:rsidRDefault="00A40E08">
      <w:pPr>
        <w:spacing w:after="160" w:line="259" w:lineRule="auto"/>
        <w:rPr>
          <w:rFonts w:ascii="Calibri" w:hAnsi="Calibri" w:cs="Calibri"/>
          <w:color w:val="000000"/>
          <w:sz w:val="22"/>
          <w:szCs w:val="22"/>
          <w:lang w:eastAsia="en-GB"/>
        </w:rPr>
      </w:pPr>
      <w:r w:rsidRPr="0065635E">
        <w:rPr>
          <w:rFonts w:ascii="Calibri" w:hAnsi="Calibri" w:cs="Calibri"/>
          <w:color w:val="000000"/>
          <w:sz w:val="22"/>
          <w:szCs w:val="22"/>
          <w:lang w:eastAsia="en-GB"/>
        </w:rPr>
        <w:br w:type="page"/>
      </w:r>
    </w:p>
    <w:p w14:paraId="2FE19BD8" w14:textId="53110C42" w:rsidR="00A40E08" w:rsidRPr="0065635E" w:rsidRDefault="00A40E08" w:rsidP="00A40E08">
      <w:pPr>
        <w:rPr>
          <w:rFonts w:ascii="Calibri" w:hAnsi="Calibri" w:cs="Calibri"/>
          <w:color w:val="000000"/>
          <w:sz w:val="22"/>
          <w:szCs w:val="22"/>
          <w:lang w:eastAsia="en-GB"/>
        </w:rPr>
      </w:pPr>
      <w:r w:rsidRPr="0065635E">
        <w:rPr>
          <w:rFonts w:ascii="Calibri" w:hAnsi="Calibri" w:cs="Calibri"/>
          <w:b/>
          <w:color w:val="000000"/>
          <w:sz w:val="22"/>
          <w:szCs w:val="22"/>
          <w:lang w:eastAsia="en-GB"/>
        </w:rPr>
        <w:lastRenderedPageBreak/>
        <w:t>Table S2</w:t>
      </w:r>
      <w:r w:rsidRPr="0065635E">
        <w:rPr>
          <w:rFonts w:ascii="Calibri" w:hAnsi="Calibri" w:cs="Calibri"/>
          <w:color w:val="000000"/>
          <w:sz w:val="22"/>
          <w:szCs w:val="22"/>
          <w:lang w:eastAsia="en-GB"/>
        </w:rPr>
        <w:t xml:space="preserve">: </w:t>
      </w:r>
      <w:r w:rsidR="005E523D" w:rsidRPr="0065635E">
        <w:rPr>
          <w:rFonts w:ascii="Calibri" w:hAnsi="Calibri" w:cs="Calibri"/>
          <w:color w:val="000000"/>
          <w:sz w:val="22"/>
          <w:szCs w:val="22"/>
          <w:lang w:eastAsia="en-GB"/>
        </w:rPr>
        <w:t>Helpful r</w:t>
      </w:r>
      <w:r w:rsidRPr="0065635E">
        <w:rPr>
          <w:rFonts w:ascii="Calibri" w:hAnsi="Calibri" w:cs="Calibri"/>
          <w:color w:val="000000"/>
          <w:sz w:val="22"/>
          <w:szCs w:val="22"/>
          <w:lang w:eastAsia="en-GB"/>
        </w:rPr>
        <w:t>esources</w:t>
      </w:r>
      <w:r w:rsidR="005E523D" w:rsidRPr="0065635E">
        <w:rPr>
          <w:rFonts w:ascii="Calibri" w:hAnsi="Calibri" w:cs="Calibri"/>
          <w:color w:val="000000"/>
          <w:sz w:val="22"/>
          <w:szCs w:val="22"/>
          <w:lang w:eastAsia="en-GB"/>
        </w:rPr>
        <w:t xml:space="preserve"> and tools </w:t>
      </w:r>
      <w:proofErr w:type="gramStart"/>
      <w:r w:rsidR="005E523D" w:rsidRPr="0065635E">
        <w:rPr>
          <w:rFonts w:ascii="Calibri" w:hAnsi="Calibri" w:cs="Calibri"/>
          <w:color w:val="000000"/>
          <w:sz w:val="22"/>
          <w:szCs w:val="22"/>
          <w:lang w:eastAsia="en-GB"/>
        </w:rPr>
        <w:t>with regard to</w:t>
      </w:r>
      <w:proofErr w:type="gramEnd"/>
      <w:r w:rsidR="005E523D" w:rsidRPr="0065635E">
        <w:rPr>
          <w:rFonts w:ascii="Calibri" w:hAnsi="Calibri" w:cs="Calibri"/>
          <w:color w:val="000000"/>
          <w:sz w:val="22"/>
          <w:szCs w:val="22"/>
          <w:lang w:eastAsia="en-GB"/>
        </w:rPr>
        <w:t xml:space="preserve"> </w:t>
      </w:r>
      <w:proofErr w:type="spellStart"/>
      <w:r w:rsidR="005E523D" w:rsidRPr="0065635E">
        <w:rPr>
          <w:rFonts w:ascii="Calibri" w:hAnsi="Calibri" w:cs="Calibri"/>
          <w:color w:val="000000"/>
          <w:sz w:val="22"/>
          <w:szCs w:val="22"/>
          <w:lang w:eastAsia="en-GB"/>
        </w:rPr>
        <w:t>CKD</w:t>
      </w:r>
      <w:r w:rsidR="00EB29D8">
        <w:rPr>
          <w:rFonts w:ascii="Calibri" w:hAnsi="Calibri" w:cs="Calibri"/>
          <w:color w:val="000000"/>
          <w:sz w:val="22"/>
          <w:szCs w:val="22"/>
          <w:lang w:eastAsia="en-GB"/>
        </w:rPr>
        <w:t>x</w:t>
      </w:r>
      <w:proofErr w:type="spellEnd"/>
    </w:p>
    <w:p w14:paraId="7D247EFD" w14:textId="77777777" w:rsidR="00A40E08" w:rsidRPr="0065635E" w:rsidRDefault="00A40E08" w:rsidP="00A40E08">
      <w:pPr>
        <w:rPr>
          <w:rFonts w:ascii="Calibri" w:hAnsi="Calibri" w:cs="Calibri"/>
          <w:color w:val="000000"/>
          <w:lang w:eastAsia="en-GB"/>
        </w:rPr>
      </w:pPr>
    </w:p>
    <w:tbl>
      <w:tblPr>
        <w:tblStyle w:val="Tableausimple2"/>
        <w:tblW w:w="9970" w:type="dxa"/>
        <w:tblLook w:val="04A0" w:firstRow="1" w:lastRow="0" w:firstColumn="1" w:lastColumn="0" w:noHBand="0" w:noVBand="1"/>
      </w:tblPr>
      <w:tblGrid>
        <w:gridCol w:w="2694"/>
        <w:gridCol w:w="7276"/>
      </w:tblGrid>
      <w:tr w:rsidR="00003A55" w:rsidRPr="0065635E" w14:paraId="1DA2B196" w14:textId="77777777" w:rsidTr="001B6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shd w:val="clear" w:color="auto" w:fill="B4C6E7"/>
            <w:vAlign w:val="center"/>
          </w:tcPr>
          <w:p w14:paraId="3DD1331D" w14:textId="1BC619F3" w:rsidR="00003A55" w:rsidRPr="0065635E" w:rsidRDefault="002A2B01" w:rsidP="00003A55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eneral clinical genetics/ </w:t>
            </w:r>
            <w:proofErr w:type="gramStart"/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re- and</w:t>
            </w:r>
            <w:proofErr w:type="gramEnd"/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post-test counselling / </w:t>
            </w: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uidance on report reading</w:t>
            </w:r>
          </w:p>
        </w:tc>
      </w:tr>
      <w:tr w:rsidR="00052302" w:rsidRPr="0065635E" w14:paraId="42D8E4AF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78F49F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NHS genomics education programme*</w:t>
            </w:r>
          </w:p>
        </w:tc>
        <w:tc>
          <w:tcPr>
            <w:tcW w:w="7276" w:type="dxa"/>
          </w:tcPr>
          <w:p w14:paraId="7E4D4562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enomicseducation.hee.nhs.uk/education/?swoof=1&amp;product_cat=videos</w:t>
            </w:r>
          </w:p>
        </w:tc>
      </w:tr>
      <w:tr w:rsidR="00052302" w:rsidRPr="0065635E" w14:paraId="0D8544CC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690C09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NHGRI resources*</w:t>
            </w:r>
          </w:p>
        </w:tc>
        <w:tc>
          <w:tcPr>
            <w:tcW w:w="7276" w:type="dxa"/>
          </w:tcPr>
          <w:p w14:paraId="7BFFB8EA" w14:textId="77777777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enome.gov/About-Genomics/Educational-Resources</w:t>
            </w:r>
          </w:p>
        </w:tc>
      </w:tr>
      <w:tr w:rsidR="00052302" w:rsidRPr="0065635E" w14:paraId="4CB67CDB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34928D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Melbourne Genomics guide to genomics*</w:t>
            </w:r>
          </w:p>
        </w:tc>
        <w:tc>
          <w:tcPr>
            <w:tcW w:w="7276" w:type="dxa"/>
          </w:tcPr>
          <w:p w14:paraId="0FE6FF4C" w14:textId="19DE33CE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kidneygenomics.org.au</w:t>
            </w:r>
            <w:r w:rsidRPr="0065635E">
              <w:t xml:space="preserve"> (</w:t>
            </w: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targeted towards (</w:t>
            </w:r>
            <w:r w:rsidR="002A2B01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aediatric</w:t>
            </w: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) nephrology genetics)</w:t>
            </w:r>
          </w:p>
        </w:tc>
      </w:tr>
      <w:tr w:rsidR="00003A55" w:rsidRPr="0065635E" w14:paraId="534688AB" w14:textId="77777777" w:rsidTr="001B675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shd w:val="clear" w:color="auto" w:fill="B4C6E7"/>
            <w:vAlign w:val="center"/>
          </w:tcPr>
          <w:p w14:paraId="6780CD08" w14:textId="7C7625F9" w:rsidR="00003A55" w:rsidRPr="0065635E" w:rsidRDefault="002A2B01" w:rsidP="00003A55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edigree drawing</w:t>
            </w:r>
          </w:p>
        </w:tc>
      </w:tr>
      <w:tr w:rsidR="00052302" w:rsidRPr="0065635E" w14:paraId="2E443C2E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2CB494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Pedigree drawing tutorial</w:t>
            </w:r>
          </w:p>
        </w:tc>
        <w:tc>
          <w:tcPr>
            <w:tcW w:w="7276" w:type="dxa"/>
          </w:tcPr>
          <w:p w14:paraId="4018483D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enomicseducation.hee.nhs.uk/taking-and-drawing-a-family-history/</w:t>
            </w:r>
          </w:p>
        </w:tc>
      </w:tr>
      <w:tr w:rsidR="00052302" w:rsidRPr="0065635E" w14:paraId="675FD9C8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E54EF2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Drawped</w:t>
            </w:r>
            <w:proofErr w:type="spellEnd"/>
          </w:p>
        </w:tc>
        <w:tc>
          <w:tcPr>
            <w:tcW w:w="7276" w:type="dxa"/>
          </w:tcPr>
          <w:p w14:paraId="1312758E" w14:textId="77777777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enecascade.org/ped-</w:t>
            </w:r>
            <w:proofErr w:type="spellStart"/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cgi</w:t>
            </w:r>
            <w:proofErr w:type="spellEnd"/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/</w:t>
            </w:r>
            <w:proofErr w:type="spellStart"/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edigree.cgi</w:t>
            </w:r>
            <w:proofErr w:type="spellEnd"/>
          </w:p>
        </w:tc>
      </w:tr>
      <w:tr w:rsidR="00052302" w:rsidRPr="0065635E" w14:paraId="6F247164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ABA71F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Quickped</w:t>
            </w:r>
            <w:proofErr w:type="spellEnd"/>
          </w:p>
        </w:tc>
        <w:tc>
          <w:tcPr>
            <w:tcW w:w="7276" w:type="dxa"/>
          </w:tcPr>
          <w:p w14:paraId="0A372070" w14:textId="62B6B025" w:rsidR="00052302" w:rsidRPr="0065635E" w:rsidRDefault="002A2B01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https://magnusdv.shinyapps.io/quickped/</w:t>
            </w:r>
          </w:p>
        </w:tc>
      </w:tr>
      <w:tr w:rsidR="00052302" w:rsidRPr="0065635E" w14:paraId="1DDAD4AA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819D67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Progeny**</w:t>
            </w:r>
          </w:p>
        </w:tc>
        <w:tc>
          <w:tcPr>
            <w:tcW w:w="7276" w:type="dxa"/>
          </w:tcPr>
          <w:p w14:paraId="11803005" w14:textId="77777777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rogenygenetics.com/online-pedigree/</w:t>
            </w:r>
          </w:p>
        </w:tc>
      </w:tr>
      <w:tr w:rsidR="00052302" w:rsidRPr="0065635E" w14:paraId="736A6CBD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4F8CF3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CeGAT</w:t>
            </w:r>
            <w:proofErr w:type="spellEnd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 xml:space="preserve"> pedigree software**</w:t>
            </w:r>
          </w:p>
        </w:tc>
        <w:tc>
          <w:tcPr>
            <w:tcW w:w="7276" w:type="dxa"/>
          </w:tcPr>
          <w:p w14:paraId="39DF2403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https://cegat.com/de/diagnostik/allgemeine-informationen/stammbaumerstellung/</w:t>
            </w:r>
          </w:p>
        </w:tc>
      </w:tr>
      <w:tr w:rsidR="00052302" w:rsidRPr="0065635E" w14:paraId="105631F2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D55860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Invitae</w:t>
            </w:r>
            <w:proofErr w:type="spellEnd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7276" w:type="dxa"/>
          </w:tcPr>
          <w:p w14:paraId="73AC4FE9" w14:textId="475C64B4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https://familyhistory.invitae.com/login/?next=/</w:t>
            </w:r>
            <w:r w:rsidRPr="0065635E">
              <w:t xml:space="preserve"> (</w:t>
            </w: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account necessary)</w:t>
            </w:r>
          </w:p>
        </w:tc>
      </w:tr>
      <w:tr w:rsidR="00052302" w:rsidRPr="0065635E" w14:paraId="26992D8E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vAlign w:val="center"/>
          </w:tcPr>
          <w:p w14:paraId="47D8C5F0" w14:textId="5B9BADE0" w:rsidR="00052302" w:rsidRPr="0065635E" w:rsidRDefault="00805A0F" w:rsidP="00597F57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C</w:t>
            </w:r>
            <w:r w:rsidR="00052302"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heck if pedigree building tools are provided for in your electronic health record</w:t>
            </w:r>
          </w:p>
        </w:tc>
      </w:tr>
      <w:tr w:rsidR="00FC573B" w:rsidRPr="0065635E" w14:paraId="7F930D25" w14:textId="77777777" w:rsidTr="00644AB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shd w:val="clear" w:color="auto" w:fill="B4C6E7"/>
            <w:vAlign w:val="center"/>
          </w:tcPr>
          <w:p w14:paraId="170D9829" w14:textId="7A4F0157" w:rsidR="00FC573B" w:rsidRPr="0065635E" w:rsidRDefault="00FC573B" w:rsidP="00FC573B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Symptoms annotation </w:t>
            </w:r>
          </w:p>
        </w:tc>
      </w:tr>
      <w:tr w:rsidR="00FC573B" w:rsidRPr="0065635E" w14:paraId="333A98C3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BC0EFEC" w14:textId="326C55D4" w:rsidR="00FC573B" w:rsidRPr="0065635E" w:rsidRDefault="00FC573B" w:rsidP="00FC573B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SAMS</w:t>
            </w:r>
          </w:p>
        </w:tc>
        <w:tc>
          <w:tcPr>
            <w:tcW w:w="7276" w:type="dxa"/>
            <w:vAlign w:val="center"/>
          </w:tcPr>
          <w:p w14:paraId="167575F3" w14:textId="44D347B7" w:rsidR="00FC573B" w:rsidRPr="0065635E" w:rsidRDefault="00FC573B" w:rsidP="00FC5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https://www.genecascade.org/sams-cgi/index.cgi</w:t>
            </w:r>
          </w:p>
        </w:tc>
      </w:tr>
      <w:tr w:rsidR="00003A55" w:rsidRPr="0065635E" w14:paraId="641C3E63" w14:textId="77777777" w:rsidTr="001B675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shd w:val="clear" w:color="auto" w:fill="B4C6E7"/>
            <w:vAlign w:val="center"/>
          </w:tcPr>
          <w:p w14:paraId="1013D698" w14:textId="7356DADF" w:rsidR="00003A55" w:rsidRPr="0065635E" w:rsidRDefault="002A2B01" w:rsidP="00003A55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D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isease and/or gene information </w:t>
            </w:r>
          </w:p>
        </w:tc>
      </w:tr>
      <w:tr w:rsidR="00052302" w:rsidRPr="0065635E" w14:paraId="7E7706AE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8DEA52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Orphanet</w:t>
            </w:r>
            <w:proofErr w:type="spellEnd"/>
          </w:p>
        </w:tc>
        <w:tc>
          <w:tcPr>
            <w:tcW w:w="7276" w:type="dxa"/>
          </w:tcPr>
          <w:p w14:paraId="6463367C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orpha.net/en/disease</w:t>
            </w:r>
          </w:p>
        </w:tc>
      </w:tr>
      <w:tr w:rsidR="00052302" w:rsidRPr="0065635E" w14:paraId="44423E84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67183C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ERKNet</w:t>
            </w:r>
            <w:proofErr w:type="spellEnd"/>
          </w:p>
        </w:tc>
        <w:tc>
          <w:tcPr>
            <w:tcW w:w="7276" w:type="dxa"/>
          </w:tcPr>
          <w:p w14:paraId="3319B4E0" w14:textId="77777777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erknet.org/disease-information and youtube.com/@erkucation/videos</w:t>
            </w:r>
          </w:p>
        </w:tc>
      </w:tr>
      <w:tr w:rsidR="00052302" w:rsidRPr="0065635E" w14:paraId="218CA84D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2505E8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GeneReviews</w:t>
            </w:r>
            <w:proofErr w:type="spellEnd"/>
          </w:p>
        </w:tc>
        <w:tc>
          <w:tcPr>
            <w:tcW w:w="7276" w:type="dxa"/>
          </w:tcPr>
          <w:p w14:paraId="60605B30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ncbi.nlm.nih.gov/books/NBK1116/</w:t>
            </w:r>
          </w:p>
        </w:tc>
      </w:tr>
      <w:tr w:rsidR="00052302" w:rsidRPr="0065635E" w14:paraId="12FB05C7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0797BA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Omim</w:t>
            </w:r>
            <w:proofErr w:type="spellEnd"/>
          </w:p>
        </w:tc>
        <w:tc>
          <w:tcPr>
            <w:tcW w:w="7276" w:type="dxa"/>
          </w:tcPr>
          <w:p w14:paraId="02547D7C" w14:textId="77777777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omim.org/</w:t>
            </w:r>
          </w:p>
        </w:tc>
      </w:tr>
      <w:tr w:rsidR="00052302" w:rsidRPr="0065635E" w14:paraId="645254D4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E8C0CE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GeneCards</w:t>
            </w:r>
            <w:proofErr w:type="spellEnd"/>
          </w:p>
        </w:tc>
        <w:tc>
          <w:tcPr>
            <w:tcW w:w="7276" w:type="dxa"/>
          </w:tcPr>
          <w:p w14:paraId="5F397946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genecards.org</w:t>
            </w:r>
          </w:p>
        </w:tc>
      </w:tr>
      <w:tr w:rsidR="00003A55" w:rsidRPr="0065635E" w14:paraId="07611920" w14:textId="77777777" w:rsidTr="001B675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shd w:val="clear" w:color="auto" w:fill="B4C6E7"/>
            <w:vAlign w:val="center"/>
          </w:tcPr>
          <w:p w14:paraId="1028C6D8" w14:textId="66178AC8" w:rsidR="00003A55" w:rsidRPr="0065635E" w:rsidRDefault="002A2B01" w:rsidP="00003A55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A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ids for assessing gene</w:t>
            </w: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</w:t>
            </w:r>
            <w:r w:rsidR="00003A55"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anel content</w:t>
            </w:r>
          </w:p>
        </w:tc>
      </w:tr>
      <w:tr w:rsidR="00052302" w:rsidRPr="0065635E" w14:paraId="5CD2709B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EC2725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PanelApp</w:t>
            </w:r>
            <w:proofErr w:type="spellEnd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 xml:space="preserve"> UK</w:t>
            </w:r>
          </w:p>
        </w:tc>
        <w:tc>
          <w:tcPr>
            <w:tcW w:w="7276" w:type="dxa"/>
          </w:tcPr>
          <w:p w14:paraId="63A68F74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panelapp.genomicsengland.co.uk/</w:t>
            </w:r>
          </w:p>
        </w:tc>
      </w:tr>
      <w:tr w:rsidR="00052302" w:rsidRPr="0065635E" w14:paraId="5F73CD28" w14:textId="77777777" w:rsidTr="001B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73D06C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PanelApp</w:t>
            </w:r>
            <w:proofErr w:type="spellEnd"/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 xml:space="preserve"> Australia</w:t>
            </w:r>
          </w:p>
        </w:tc>
        <w:tc>
          <w:tcPr>
            <w:tcW w:w="7276" w:type="dxa"/>
          </w:tcPr>
          <w:p w14:paraId="2D0F87B1" w14:textId="77777777" w:rsidR="00052302" w:rsidRPr="0065635E" w:rsidRDefault="00052302" w:rsidP="00A40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https://panelapp.agha.umccr.org/</w:t>
            </w:r>
          </w:p>
        </w:tc>
      </w:tr>
      <w:tr w:rsidR="00052302" w:rsidRPr="0065635E" w14:paraId="59064CB2" w14:textId="77777777" w:rsidTr="001B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C3BE9B" w14:textId="77777777" w:rsidR="00052302" w:rsidRPr="0065635E" w:rsidRDefault="00052302" w:rsidP="00A40E08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Clingen</w:t>
            </w:r>
          </w:p>
        </w:tc>
        <w:tc>
          <w:tcPr>
            <w:tcW w:w="7276" w:type="dxa"/>
          </w:tcPr>
          <w:p w14:paraId="4A73FD60" w14:textId="77777777" w:rsidR="00052302" w:rsidRPr="0065635E" w:rsidRDefault="00052302" w:rsidP="00A40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sz w:val="20"/>
                <w:szCs w:val="20"/>
                <w:lang w:eastAsia="en-GB"/>
              </w:rPr>
              <w:t>www.clinicalgenome.org/</w:t>
            </w:r>
          </w:p>
        </w:tc>
      </w:tr>
      <w:tr w:rsidR="00052302" w:rsidRPr="0065635E" w14:paraId="05063AA6" w14:textId="77777777" w:rsidTr="001B675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2"/>
            <w:vAlign w:val="center"/>
          </w:tcPr>
          <w:p w14:paraId="161FE408" w14:textId="3033F88B" w:rsidR="00052302" w:rsidRPr="0065635E" w:rsidRDefault="00805A0F" w:rsidP="00597F57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Y</w:t>
            </w:r>
            <w:r w:rsidR="00052302"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ou can compare with the panel content of academically or commercially available kidney gene</w:t>
            </w:r>
            <w:r w:rsidR="002A2B01"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  <w:r w:rsidR="00052302" w:rsidRPr="0065635E">
              <w:rPr>
                <w:rFonts w:ascii="Calibri" w:hAnsi="Calibri" w:cs="Calibri"/>
                <w:b w:val="0"/>
                <w:bCs w:val="0"/>
                <w:sz w:val="20"/>
                <w:szCs w:val="20"/>
                <w:lang w:eastAsia="en-GB"/>
              </w:rPr>
              <w:t>panels</w:t>
            </w:r>
          </w:p>
        </w:tc>
      </w:tr>
    </w:tbl>
    <w:p w14:paraId="51821EFF" w14:textId="77777777" w:rsidR="00A40E08" w:rsidRPr="0065635E" w:rsidRDefault="00A40E08" w:rsidP="00061916">
      <w:pPr>
        <w:rPr>
          <w:rFonts w:ascii="Calibri" w:hAnsi="Calibri" w:cs="Calibri"/>
          <w:color w:val="000000"/>
          <w:sz w:val="18"/>
          <w:szCs w:val="18"/>
          <w:lang w:eastAsia="en-GB"/>
        </w:rPr>
      </w:pPr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* </w:t>
      </w:r>
      <w:proofErr w:type="gramStart"/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>be</w:t>
      </w:r>
      <w:proofErr w:type="gramEnd"/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 xml:space="preserve"> aware of local, ethical, legal, organizational differences</w:t>
      </w:r>
    </w:p>
    <w:p w14:paraId="07EBFF79" w14:textId="77777777" w:rsidR="00A40E08" w:rsidRPr="0065635E" w:rsidRDefault="00A40E08" w:rsidP="00061916">
      <w:pPr>
        <w:rPr>
          <w:rFonts w:ascii="Calibri" w:hAnsi="Calibri" w:cs="Calibri"/>
          <w:color w:val="000000"/>
          <w:sz w:val="18"/>
          <w:szCs w:val="18"/>
          <w:lang w:eastAsia="en-GB"/>
        </w:rPr>
      </w:pPr>
      <w:r w:rsidRPr="0065635E">
        <w:rPr>
          <w:rFonts w:ascii="Calibri" w:hAnsi="Calibri" w:cs="Calibri"/>
          <w:color w:val="000000"/>
          <w:sz w:val="18"/>
          <w:szCs w:val="18"/>
          <w:lang w:eastAsia="en-GB"/>
        </w:rPr>
        <w:t>** offered by a company with commercial interests</w:t>
      </w:r>
    </w:p>
    <w:p w14:paraId="57C6EBFD" w14:textId="77777777" w:rsidR="005231D3" w:rsidRPr="0065635E" w:rsidRDefault="005231D3">
      <w:pPr>
        <w:spacing w:after="160" w:line="259" w:lineRule="auto"/>
        <w:rPr>
          <w:rFonts w:ascii="Calibri" w:hAnsi="Calibri" w:cs="Calibri"/>
          <w:color w:val="000000"/>
          <w:sz w:val="18"/>
          <w:szCs w:val="18"/>
          <w:lang w:eastAsia="en-GB"/>
        </w:rPr>
      </w:pPr>
    </w:p>
    <w:p w14:paraId="610084AD" w14:textId="77777777" w:rsidR="005231D3" w:rsidRPr="0065635E" w:rsidRDefault="005231D3">
      <w:pPr>
        <w:spacing w:after="160" w:line="259" w:lineRule="auto"/>
        <w:rPr>
          <w:rFonts w:ascii="Calibri" w:hAnsi="Calibri" w:cs="Calibri"/>
          <w:color w:val="000000"/>
          <w:sz w:val="18"/>
          <w:szCs w:val="18"/>
          <w:lang w:eastAsia="en-GB"/>
        </w:rPr>
      </w:pPr>
    </w:p>
    <w:p w14:paraId="4C2D4259" w14:textId="77777777" w:rsidR="005231D3" w:rsidRPr="0065635E" w:rsidRDefault="005231D3">
      <w:pPr>
        <w:spacing w:after="160" w:line="259" w:lineRule="auto"/>
        <w:rPr>
          <w:rFonts w:ascii="Calibri" w:hAnsi="Calibri" w:cs="Calibri"/>
          <w:b/>
          <w:color w:val="000000"/>
          <w:sz w:val="22"/>
          <w:szCs w:val="22"/>
          <w:lang w:eastAsia="en-GB"/>
        </w:rPr>
      </w:pPr>
      <w:r w:rsidRPr="0065635E">
        <w:rPr>
          <w:rFonts w:ascii="Calibri" w:hAnsi="Calibri" w:cs="Calibri"/>
          <w:b/>
          <w:color w:val="000000"/>
          <w:sz w:val="22"/>
          <w:szCs w:val="22"/>
          <w:lang w:eastAsia="en-GB"/>
        </w:rPr>
        <w:br w:type="page"/>
      </w:r>
    </w:p>
    <w:p w14:paraId="2A2D81A5" w14:textId="77777777" w:rsidR="005231D3" w:rsidRPr="0065635E" w:rsidRDefault="005231D3" w:rsidP="005231D3">
      <w:pPr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</w:pPr>
      <w:r w:rsidRPr="0065635E">
        <w:rPr>
          <w:rFonts w:ascii="Calibri" w:hAnsi="Calibri" w:cs="Calibri"/>
          <w:b/>
          <w:color w:val="000000"/>
          <w:sz w:val="22"/>
          <w:szCs w:val="22"/>
          <w:lang w:eastAsia="en-GB"/>
        </w:rPr>
        <w:lastRenderedPageBreak/>
        <w:t>Table S3</w:t>
      </w:r>
      <w:r w:rsidRPr="0065635E">
        <w:rPr>
          <w:rFonts w:ascii="Calibri" w:hAnsi="Calibri" w:cs="Calibri"/>
          <w:color w:val="000000"/>
          <w:sz w:val="22"/>
          <w:szCs w:val="22"/>
          <w:lang w:eastAsia="en-GB"/>
        </w:rPr>
        <w:t>: Overview of studies examining the diagnostics yield of genetic testing in kidney disease</w:t>
      </w:r>
    </w:p>
    <w:p w14:paraId="04791CDF" w14:textId="7F5726B9" w:rsidR="005231D3" w:rsidRPr="0065635E" w:rsidRDefault="005231D3">
      <w:pPr>
        <w:spacing w:after="160" w:line="259" w:lineRule="auto"/>
        <w:rPr>
          <w:rFonts w:ascii="Calibri" w:hAnsi="Calibri" w:cs="Calibri"/>
          <w:color w:val="000000"/>
          <w:sz w:val="18"/>
          <w:szCs w:val="18"/>
          <w:lang w:eastAsia="en-GB"/>
        </w:rPr>
      </w:pPr>
    </w:p>
    <w:tbl>
      <w:tblPr>
        <w:tblStyle w:val="Tableausimple2"/>
        <w:tblW w:w="9199" w:type="dxa"/>
        <w:tblLayout w:type="fixed"/>
        <w:tblLook w:val="06A0" w:firstRow="1" w:lastRow="0" w:firstColumn="1" w:lastColumn="0" w:noHBand="1" w:noVBand="1"/>
      </w:tblPr>
      <w:tblGrid>
        <w:gridCol w:w="1985"/>
        <w:gridCol w:w="2268"/>
        <w:gridCol w:w="1276"/>
        <w:gridCol w:w="2126"/>
        <w:gridCol w:w="1544"/>
      </w:tblGrid>
      <w:tr w:rsidR="005231D3" w:rsidRPr="0065635E" w14:paraId="6D8823F5" w14:textId="77777777" w:rsidTr="00B26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B4C6E7"/>
          </w:tcPr>
          <w:p w14:paraId="3570917D" w14:textId="77777777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268" w:type="dxa"/>
            <w:shd w:val="clear" w:color="auto" w:fill="B4C6E7"/>
          </w:tcPr>
          <w:p w14:paraId="3A8A2F5E" w14:textId="77777777" w:rsidR="005231D3" w:rsidRPr="0065635E" w:rsidRDefault="005231D3" w:rsidP="005231D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Population Concerned</w:t>
            </w:r>
          </w:p>
        </w:tc>
        <w:tc>
          <w:tcPr>
            <w:tcW w:w="1276" w:type="dxa"/>
            <w:shd w:val="clear" w:color="auto" w:fill="B4C6E7"/>
          </w:tcPr>
          <w:p w14:paraId="62480383" w14:textId="7A3687DA" w:rsidR="005231D3" w:rsidRPr="0065635E" w:rsidRDefault="005231D3" w:rsidP="005231D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 (</w:t>
            </w:r>
            <w:proofErr w:type="spellStart"/>
            <w:r w:rsidR="00F3634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/ Total Number)</w:t>
            </w:r>
          </w:p>
        </w:tc>
        <w:tc>
          <w:tcPr>
            <w:tcW w:w="2126" w:type="dxa"/>
            <w:shd w:val="clear" w:color="auto" w:fill="B4C6E7"/>
          </w:tcPr>
          <w:p w14:paraId="7FBB94AC" w14:textId="77777777" w:rsidR="005231D3" w:rsidRPr="0065635E" w:rsidRDefault="005231D3" w:rsidP="005231D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echnique Used</w:t>
            </w:r>
          </w:p>
        </w:tc>
        <w:tc>
          <w:tcPr>
            <w:tcW w:w="1544" w:type="dxa"/>
            <w:shd w:val="clear" w:color="auto" w:fill="B4C6E7"/>
          </w:tcPr>
          <w:p w14:paraId="5A4393C0" w14:textId="77777777" w:rsidR="005231D3" w:rsidRPr="0065635E" w:rsidRDefault="005231D3" w:rsidP="005231D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iagnostic Yield</w:t>
            </w:r>
          </w:p>
        </w:tc>
      </w:tr>
      <w:tr w:rsidR="005231D3" w:rsidRPr="0065635E" w14:paraId="057E1C10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D86DD6" w14:textId="60D8EA61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chrezenmeier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et al., Genetics in Medicine 2021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2hyZXplbm1laWVyPC9BdXRob3I+PFllYXI+MjAyMTwv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=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2hyZXplbm1laWVyPC9BdXRob3I+PFllYXI+MjAyMTwv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=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8464E2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1]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FA59B8" w14:textId="5057689B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ingle-</w:t>
            </w:r>
            <w:proofErr w:type="spellStart"/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proofErr w:type="gram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7562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ermany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). Patients on kidney transplant waiting list with </w:t>
            </w:r>
            <w:proofErr w:type="spellStart"/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nd under 40 years at discovery of CKD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50E3C6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3F0D8E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sequencing of 600 genes</w:t>
            </w:r>
          </w:p>
        </w:tc>
        <w:tc>
          <w:tcPr>
            <w:tcW w:w="154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F7C645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0.6%, including 11.1% confirmed diagnoses</w:t>
            </w:r>
          </w:p>
        </w:tc>
      </w:tr>
      <w:tr w:rsidR="005231D3" w:rsidRPr="0065635E" w14:paraId="3440DAF7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3C7A8B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ttlewski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et al., </w:t>
            </w:r>
          </w:p>
          <w:p w14:paraId="520740DE" w14:textId="4E165047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Kidney Int 2019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PdHRsZXdza2k8L0F1dGhvcj48WWVhcj4yMDE5PC9ZZWFy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PdHRsZXdza2k8L0F1dGhvcj48WWVhcj4yMDE5PC9ZZWFy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8464E2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2]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50612E" w14:textId="39230E55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ingle-</w:t>
            </w:r>
            <w:proofErr w:type="spellStart"/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proofErr w:type="gram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7562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ermany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). Patients on kidney transplant waiting list with </w:t>
            </w:r>
            <w:proofErr w:type="spellStart"/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D2E6D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DAEA3B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OMIM panel sequencing (4813 genes), targeted analysis of 209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C58C315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2%</w:t>
            </w:r>
          </w:p>
        </w:tc>
      </w:tr>
      <w:tr w:rsidR="005231D3" w:rsidRPr="0065635E" w14:paraId="599E833B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1D0382" w14:textId="6654E298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Connaughton et al., Kidney Int 2019 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25uYXVnaHRvbjwvQXV0aG9yPjxZZWFyPjIwMTk8L1ll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25uYXVnaHRvbjwvQXV0aG9yPjxZZWFyPjIwMTk8L1ll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8464E2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3]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1C5A88" w14:textId="32640B07" w:rsidR="005231D3" w:rsidRPr="0065635E" w:rsidRDefault="008844C6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lti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Ireland). </w:t>
            </w:r>
            <w:proofErr w:type="spellStart"/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</w:t>
            </w:r>
            <w:proofErr w:type="spellEnd"/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with family history of CKD or extra-renal feat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C9F81C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4028CF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sequencing of 478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06A507D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7%</w:t>
            </w:r>
          </w:p>
        </w:tc>
      </w:tr>
      <w:tr w:rsidR="005231D3" w:rsidRPr="0065635E" w14:paraId="6608655F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912A92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Lata et al., </w:t>
            </w:r>
          </w:p>
          <w:p w14:paraId="311D54A3" w14:textId="635D34FF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Annals of Internal Medicine 2018 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XRhPC9BdXRob3I+PFllYXI+MjAxODwvWWVhcj48UmVj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XRhPC9BdXRob3I+PFllYXI+MjAxODwvWWVhcj48UmVj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</w:fldData>
              </w:fldCha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8464E2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4]</w:t>
            </w:r>
            <w:r w:rsidR="008464E2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44C1C3" w14:textId="3F70F8C9" w:rsidR="005231D3" w:rsidRPr="0065635E" w:rsidRDefault="001535ED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with positive family history (56%) or age at onset/extra-renal signs suggestive of genetic orig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CA39CB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3/9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18066D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sequencing of 287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2BB49BC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7%</w:t>
            </w:r>
          </w:p>
        </w:tc>
      </w:tr>
      <w:tr w:rsidR="005231D3" w:rsidRPr="0065635E" w14:paraId="62EC0719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F95F9D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Groopman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et al., </w:t>
            </w:r>
          </w:p>
          <w:p w14:paraId="6B25D091" w14:textId="09C71140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NEJM 2019 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Hcm9vcG1hbjwvQXV0aG9yPjxZZWFyPjIwMTk8L1llYXI+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=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Hcm9vcG1hbjwvQXV0aG9yPjxZZWFyPjIwMTk8L1llYXI+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=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EA0BFF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5]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BF4077" w14:textId="34ED8C55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URORA clinical trial (</w:t>
            </w:r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haemodialysis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 and Columbia CKD 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8DD63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81/331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F1F5BB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xome sequencing followed by targeted analysis of 625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96CEDCF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</w:tr>
      <w:tr w:rsidR="005231D3" w:rsidRPr="0065635E" w14:paraId="06E34059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D92F50" w14:textId="182D68AE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Lazaro-Guevara et al., Am J Nephrol 2021 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Xphcm8tR3VldmFyYTwvQXV0aG9yPjxZZWFyPjIwMjE8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Xphcm8tR3VldmFyYTwvQXV0aG9yPjxZZWFyPjIwMjE8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EA0BFF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6]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F8D2C1" w14:textId="5E17FD8E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ingle-</w:t>
            </w:r>
            <w:proofErr w:type="spellStart"/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proofErr w:type="gram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Utah Kidney Study). Patients followed in nephrology for CKD or on di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B9DC8E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06 (97 NND and 109 N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4EEE07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sequencing of 345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50E7675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ND: 19% confirmed diagnoses; ND: 22%</w:t>
            </w:r>
          </w:p>
        </w:tc>
      </w:tr>
      <w:tr w:rsidR="005231D3" w:rsidRPr="0065635E" w14:paraId="0A03D0D8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2841A4" w14:textId="55A209FE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Mallawaarachchi et al., CJASN 2024 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YWxsYXdhYXJhY2hjaGk8L0F1dGhvcj48WWVhcj4yMDI0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YWxsYXdhYXJhY2hjaGk8L0F1dGhvcj48WWVhcj4yMDI0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EA0BFF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7]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6B09F8" w14:textId="7200C9FA" w:rsidR="005231D3" w:rsidRPr="0065635E" w:rsidRDefault="008844C6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lti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Australia). 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G5,</w:t>
            </w:r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ge</w:t>
            </w:r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under 50. Excluded probable diabetic or renovascular nephropathies, and cystic/glomerular family histo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6A3D52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BF3E8B" w14:textId="21664379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Genome sequencing followed by targeted analysis of a 388-gene </w:t>
            </w: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ephrome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endeliome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and mitochondrial variants </w:t>
            </w:r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nalysed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if </w:t>
            </w: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ephrome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was negative.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4CF2679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</w:tr>
      <w:tr w:rsidR="005231D3" w:rsidRPr="0065635E" w14:paraId="52C20BB0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BDE3F3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Blasco et al., </w:t>
            </w:r>
          </w:p>
          <w:p w14:paraId="4F6F9CA0" w14:textId="6B3743E2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AJKD 2024 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bGFzY288L0F1dGhvcj48WWVhcj4yMDI0PC9ZZWFyPjxS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bGFzY288L0F1dGhvcj48WWVhcj4yMDI0PC9ZZWFyPjxS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</w:fldData>
              </w:fldCha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EA0BFF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8]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D87BC6" w14:textId="7A249BA1" w:rsidR="005231D3" w:rsidRPr="0065635E" w:rsidRDefault="008844C6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lti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Spain). </w:t>
            </w:r>
            <w:proofErr w:type="spellStart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x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G5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, age under </w:t>
            </w:r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45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10FFA6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81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2C36EF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sequencing of 529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5442811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</w:tr>
      <w:tr w:rsidR="005231D3" w:rsidRPr="0065635E" w14:paraId="60F60014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E0135E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Robert et al., </w:t>
            </w:r>
          </w:p>
          <w:p w14:paraId="794744E9" w14:textId="64C5C11A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CKJ 2024 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obert&lt;/Author&gt;&lt;Year&gt;2024&lt;/Year&gt;&lt;RecNum&gt;45&lt;/RecNum&gt;&lt;DisplayText&gt;[9]&lt;/DisplayText&gt;&lt;record&gt;&lt;rec-number&gt;45&lt;/rec-number&gt;&lt;foreign-keys&gt;&lt;key app="EN" db-id="2ptp2pzdqv2rvwevzpop90rtwd5fftzdfzvz" timestamp="1735817934"&gt;45&lt;/key&gt;&lt;/foreign-keys&gt;&lt;ref-type name="Journal Article"&gt;17&lt;/ref-type&gt;&lt;contributors&gt;&lt;authors&gt;&lt;author&gt;Robert, T.&lt;/author&gt;&lt;author&gt;Raymond, L.&lt;/author&gt;&lt;author&gt;Dancer, M.&lt;/author&gt;&lt;author&gt;Torrents, J.&lt;/author&gt;&lt;author&gt;Jourde-Chiche, N.&lt;/author&gt;&lt;author&gt;Burtey, S.&lt;/author&gt;&lt;author&gt;Béroud, C.&lt;/author&gt;&lt;author&gt;Mesnard, L.&lt;/author&gt;&lt;/authors&gt;&lt;/contributors&gt;&lt;auth-address&gt;Centre of Nephrology and Renal Transplantation, Hôpital de la Conception, CHU de Marseille, Marseille, France.&amp;#xD;Marseille Medical Genetics, Bioinformatics &amp;amp; Genetics, INSERM U1251, Aix-Marseille Université, Marseille, France.&amp;#xD;Genetics Department, Laboratoire Eurofins Biomnis, Lyon, France.&amp;#xD;Department of Renal Pathology, CHU Timone, AP-HM, Marseille, France.&amp;#xD;Aix-Marseille Univ, INSERM, INRAE, C2VN, Marseille, France.&amp;#xD;Urgences Néphrologiques et Transplantation Rénale, Sorbonne Université, APHP, Hôpital Tenon, Paris, France.&lt;/auth-address&gt;&lt;titles&gt;&lt;title&gt;Beyond the kidney biopsy: genomic approach to undetermined kidney diseases&lt;/title&gt;&lt;secondary-title&gt;Clin Kidney J&lt;/secondary-title&gt;&lt;/titles&gt;&lt;periodical&gt;&lt;full-title&gt;Clin Kidney J&lt;/full-title&gt;&lt;/periodical&gt;&lt;pages&gt;sfad099&lt;/pages&gt;&lt;volume&gt;17&lt;/volume&gt;&lt;number&gt;1&lt;/number&gt;&lt;edition&gt;20230425&lt;/edition&gt;&lt;keywords&gt;&lt;keyword&gt;chronic kidney disease&lt;/keyword&gt;&lt;keyword&gt;exome sequencing&lt;/keyword&gt;&lt;keyword&gt;undetermined nephropathy&lt;/keyword&gt;&lt;/keywords&gt;&lt;dates&gt;&lt;year&gt;2024&lt;/year&gt;&lt;pub-dates&gt;&lt;date&gt;Jan&lt;/date&gt;&lt;/pub-dates&gt;&lt;/dates&gt;&lt;isbn&gt;2048-8505 (Print)&amp;#xD;2048-8505&lt;/isbn&gt;&lt;accession-num&gt;38186885&lt;/accession-num&gt;&lt;urls&gt;&lt;/urls&gt;&lt;custom1&gt;All the authors declared no competing interests.&lt;/custom1&gt;&lt;custom2&gt;PMC10765093&lt;/custom2&gt;&lt;electronic-resource-num&gt;10.1093/ckj/sfad099&lt;/electronic-resource-num&gt;&lt;remote-database-provider&gt;NLM&lt;/remote-database-provider&gt;&lt;language&gt;eng&lt;/language&gt;&lt;/record&gt;&lt;/Cite&gt;&lt;/EndNote&gt;</w:instrTex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EA0BFF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9]</w:t>
            </w:r>
            <w:r w:rsidR="00EA0BFF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2BA704" w14:textId="69735EE8" w:rsidR="005231D3" w:rsidRPr="001535ED" w:rsidRDefault="008844C6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 w:rsidRPr="00BA5FBC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>Multi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>er</w:t>
            </w:r>
            <w:proofErr w:type="spellEnd"/>
            <w:r w:rsidR="005231D3" w:rsidRPr="00BA5FBC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 xml:space="preserve"> (</w:t>
            </w:r>
            <w:r w:rsidR="007562C9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>France)</w:t>
            </w:r>
            <w:r w:rsidR="005231D3" w:rsidRPr="00BA5FBC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 xml:space="preserve">. </w:t>
            </w:r>
            <w:proofErr w:type="spellStart"/>
            <w:r w:rsidR="005231D3" w:rsidRPr="001535ED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>CKD</w:t>
            </w:r>
            <w:r w:rsidR="001535ED" w:rsidRPr="001535ED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>x</w:t>
            </w:r>
            <w:proofErr w:type="spellEnd"/>
            <w:r w:rsidR="005231D3" w:rsidRPr="001535ED">
              <w:rPr>
                <w:rFonts w:ascii="Calibri" w:hAnsi="Calibri" w:cs="Calibri"/>
                <w:color w:val="000000"/>
                <w:sz w:val="18"/>
                <w:szCs w:val="18"/>
                <w:lang w:val="fr-FR" w:eastAsia="en-GB"/>
              </w:rPr>
              <w:t xml:space="preserve"> G1-G5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B30E69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3C9057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xome sequencing followed by targeted analysis of 675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17A03F1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2.6%</w:t>
            </w:r>
          </w:p>
        </w:tc>
      </w:tr>
      <w:tr w:rsidR="005231D3" w:rsidRPr="0065635E" w14:paraId="65045282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90413B" w14:textId="77777777" w:rsidR="008844C6" w:rsidRPr="00184C9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de-DE" w:eastAsia="en-GB"/>
              </w:rPr>
            </w:pPr>
            <w:r w:rsidRPr="00184C96">
              <w:rPr>
                <w:rFonts w:ascii="Calibri" w:hAnsi="Calibri" w:cs="Calibri"/>
                <w:color w:val="000000"/>
                <w:sz w:val="18"/>
                <w:szCs w:val="18"/>
                <w:lang w:val="de-DE" w:eastAsia="en-GB"/>
              </w:rPr>
              <w:t xml:space="preserve">De Haan et al., </w:t>
            </w:r>
          </w:p>
          <w:p w14:paraId="586DDCB3" w14:textId="4172EA38" w:rsidR="005231D3" w:rsidRPr="00184C96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val="de-DE" w:eastAsia="en-GB"/>
              </w:rPr>
            </w:pPr>
            <w:r w:rsidRPr="00184C96">
              <w:rPr>
                <w:rFonts w:ascii="Calibri" w:hAnsi="Calibri" w:cs="Calibri"/>
                <w:color w:val="000000"/>
                <w:sz w:val="18"/>
                <w:szCs w:val="18"/>
                <w:lang w:val="de-DE" w:eastAsia="en-GB"/>
              </w:rPr>
              <w:t>NDT 2024</w:t>
            </w:r>
            <w:r w:rsidR="00BD79C9" w:rsidRPr="00184C96">
              <w:rPr>
                <w:rFonts w:ascii="Calibri" w:hAnsi="Calibri" w:cs="Calibri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r w:rsidR="00BD79C9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BD79C9" w:rsidRPr="00184C96">
              <w:rPr>
                <w:rFonts w:ascii="Calibri" w:hAnsi="Calibri" w:cs="Calibri"/>
                <w:color w:val="000000"/>
                <w:sz w:val="18"/>
                <w:szCs w:val="18"/>
                <w:lang w:val="de-DE" w:eastAsia="en-GB"/>
              </w:rPr>
              <w:instrText xml:space="preserve"> ADDIN EN.CITE &lt;EndNote&gt;&lt;Cite&gt;&lt;Author&gt;de Haan&lt;/Author&gt;&lt;Year&gt;2024&lt;/Year&gt;&lt;RecNum&gt;47&lt;/RecNum&gt;&lt;DisplayText&gt;[10]&lt;/DisplayText&gt;&lt;record&gt;&lt;rec-number&gt;47&lt;/rec-number&gt;&lt;foreign-keys&gt;&lt;key app="EN" db-id="2ptp2pzdqv2rvwevzpop90rtwd5fftzdfzvz" timestamp="1735818102"&gt;47&lt;/key&gt;&lt;/foreign-keys&gt;&lt;ref-type name="Journal Article"&gt;17&lt;/ref-type&gt;&lt;contributors&gt;&lt;authors&gt;&lt;author&gt;de Haan, Amber&lt;/author&gt;&lt;author&gt;Eijgelsheim, Mark&lt;/author&gt;&lt;author&gt;Vogt, Liffert&lt;/author&gt;&lt;author&gt;Hoorn, Ewout J&lt;/author&gt;&lt;author&gt;Rotmans, Joris I&lt;/author&gt;&lt;author&gt;Fortrie, Gijs&lt;/author&gt;&lt;author&gt;Marsman, Roos F J&lt;/author&gt;&lt;author&gt;Rothuizen, Tonia C&lt;/author&gt;&lt;author&gt;Spijker, H Siebe&lt;/author&gt;&lt;author&gt;Claus, Laura R&lt;/author&gt;&lt;author&gt;Konings, Constantijn J A M&lt;/author&gt;&lt;author&gt;Waanders, Femke&lt;/author&gt;&lt;author&gt;Doornebal, Joan&lt;/author&gt;&lt;author&gt;Kramer, Andrea B&lt;/author&gt;&lt;author&gt;Adema, Aaltje Y&lt;/author&gt;&lt;author&gt;van der Zwaag, Bert&lt;/author&gt;&lt;author&gt;van Eerde, Albertien M&lt;/author&gt;&lt;author&gt;Knoers, Nine V A M&lt;/author&gt;&lt;author&gt;de Borst, Martin H&lt;/author&gt;&lt;/authors&gt;&lt;/contributors&gt;&lt;titles&gt;&lt;title&gt;Genetic testing in a national cohort of adults with chronic kidney disease of unknown origin&lt;/title&gt;&lt;secondary-title&gt;Nephrology Dialysis Transplantation&lt;/secondary-title&gt;&lt;/titles&gt;&lt;periodical&gt;&lt;full-title&gt;Nephrology Dialysis Transplantation&lt;/full-title&gt;&lt;/periodical&gt;&lt;dates&gt;&lt;year&gt;2024&lt;/year&gt;&lt;/dates&gt;&lt;isbn&gt;1460-2385&lt;/isbn&gt;&lt;urls&gt;&lt;related-urls&gt;&lt;url&gt;https://doi.org/10.1093/ndt/gfae270&lt;/url&gt;&lt;/related-urls&gt;&lt;/urls&gt;&lt;custom1&gt;gfae270&lt;/custom1&gt;&lt;electronic-resource-num&gt;10.1093/ndt/gfae270&lt;/electronic-resource-num&gt;&lt;access-date&gt;1/2/2025&lt;/access-date&gt;&lt;/record&gt;&lt;/Cite&gt;&lt;/EndNote&gt;</w:instrText>
            </w:r>
            <w:r w:rsidR="00BD79C9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BD79C9" w:rsidRPr="00184C96">
              <w:rPr>
                <w:rFonts w:ascii="Calibri" w:hAnsi="Calibri" w:cs="Calibri"/>
                <w:noProof/>
                <w:color w:val="000000"/>
                <w:sz w:val="18"/>
                <w:szCs w:val="18"/>
                <w:lang w:val="de-DE" w:eastAsia="en-GB"/>
              </w:rPr>
              <w:t>[10]</w:t>
            </w:r>
            <w:r w:rsidR="00BD79C9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B8AC47" w14:textId="34CFE4B3" w:rsidR="005231D3" w:rsidRPr="0065635E" w:rsidRDefault="008844C6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lti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Netherlands). </w:t>
            </w:r>
            <w:proofErr w:type="spellStart"/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KDx</w:t>
            </w:r>
            <w:proofErr w:type="spellEnd"/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G3 and higher</w:t>
            </w:r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eGFR &lt;60mL/min) with onset &lt;50 ye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B5CCD4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7F9ADC" w14:textId="393DC35A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Exome sequencing followed by </w:t>
            </w:r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analysis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of either 256 or 495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B64CC73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7%</w:t>
            </w:r>
          </w:p>
        </w:tc>
      </w:tr>
      <w:tr w:rsidR="005231D3" w:rsidRPr="0065635E" w14:paraId="36E354BE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0BDCE5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Leenen et al., </w:t>
            </w:r>
          </w:p>
          <w:p w14:paraId="71DE3372" w14:textId="48A932BA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NDT 2022</w:t>
            </w:r>
            <w:r w:rsidR="00BD79C9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Leenen&lt;/Author&gt;&lt;Year&gt;2022&lt;/Year&gt;&lt;RecNum&gt;48&lt;/RecNum&gt;&lt;DisplayText&gt;[11]&lt;/DisplayText&gt;&lt;record&gt;&lt;rec-number&gt;48&lt;/rec-number&gt;&lt;foreign-keys&gt;&lt;key app="EN" db-id="2ptp2pzdqv2rvwevzpop90rtwd5fftzdfzvz" timestamp="1735818234"&gt;48&lt;/key&gt;&lt;/foreign-keys&gt;&lt;ref-type name="Journal Article"&gt;17&lt;/ref-type&gt;&lt;contributors&gt;&lt;authors&gt;&lt;author&gt;Leenen, Esther&lt;/author&gt;&lt;author&gt;Erger, Florian&lt;/author&gt;&lt;author&gt;Altmüller, Janine&lt;/author&gt;&lt;author&gt;Wenzel, Andrea&lt;/author&gt;&lt;author&gt;Thiele, Holger&lt;/author&gt;&lt;author&gt;Harth, Ana&lt;/author&gt;&lt;author&gt;Tschernoster, Nikolai&lt;/author&gt;&lt;author&gt;Lokhande, Shanti&lt;/author&gt;&lt;author&gt;Joerres, Achim&lt;/author&gt;&lt;author&gt;Becker, Jan-Ulrich&lt;/author&gt;&lt;author&gt;Ekici, Arif&lt;/author&gt;&lt;author&gt;Huettel, Bruno&lt;/author&gt;&lt;author&gt;Beck, Bodo&lt;/author&gt;&lt;author&gt;Weidemann, Alexander&lt;/author&gt;&lt;/authors&gt;&lt;/contributors&gt;&lt;titles&gt;&lt;title&gt;Alport syndrome and autosomal dominant tubulointerstitial kidney disease frequently underlie end-stage renal disease of unknown origin—a single-center analysis&lt;/title&gt;&lt;secondary-title&gt;Nephrology Dialysis Transplantation&lt;/secondary-title&gt;&lt;/titles&gt;&lt;periodical&gt;&lt;full-title&gt;Nephrology Dialysis Transplantation&lt;/full-title&gt;&lt;/periodical&gt;&lt;pages&gt;1895-1905&lt;/pages&gt;&lt;volume&gt;37&lt;/volume&gt;&lt;number&gt;10&lt;/number&gt;&lt;dates&gt;&lt;year&gt;2022&lt;/year&gt;&lt;/dates&gt;&lt;isbn&gt;0931-0509&lt;/isbn&gt;&lt;urls&gt;&lt;related-urls&gt;&lt;url&gt;https://doi.org/10.1093/ndt/gfac163&lt;/url&gt;&lt;/related-urls&gt;&lt;/urls&gt;&lt;electronic-resource-num&gt;10.1093/ndt/gfac163&lt;/electronic-resource-num&gt;&lt;access-date&gt;1/2/2025&lt;/access-date&gt;&lt;/record&gt;&lt;/Cite&gt;&lt;/EndNote&gt;</w:instrText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7F2027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11]</w:t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687DAB" w14:textId="42687FEA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Single </w:t>
            </w: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Germany). Waitlisted patients fulfilling one of the following criteria: (</w:t>
            </w: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) unclear </w:t>
            </w:r>
            <w:r w:rsidR="008844C6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etiology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ii) clinically suspected genetic kidney 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disease (iii) positive family histor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AA00A1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E715E6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argeted sequencing of 479 nephropathy-associated gen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F400A98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3%</w:t>
            </w:r>
          </w:p>
        </w:tc>
      </w:tr>
      <w:tr w:rsidR="005231D3" w:rsidRPr="0065635E" w14:paraId="706FC908" w14:textId="77777777" w:rsidTr="00B26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349026CF" w14:textId="77777777" w:rsidR="008844C6" w:rsidRDefault="005231D3" w:rsidP="008844C6">
            <w:pPr>
              <w:spacing w:line="259" w:lineRule="auto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Becherucci</w:t>
            </w:r>
            <w:proofErr w:type="spellEnd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et al., </w:t>
            </w:r>
          </w:p>
          <w:p w14:paraId="4A36C99A" w14:textId="2AD7D196" w:rsidR="005231D3" w:rsidRPr="0065635E" w:rsidRDefault="005231D3" w:rsidP="005231D3">
            <w:pPr>
              <w:spacing w:after="160" w:line="259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JASN 2023</w:t>
            </w:r>
            <w:r w:rsidR="00B25C4A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25C4A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ZWNoZXJ1Y2NpPC9BdXRob3I+PFllYXI+MjAyMzwvWWVh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</w:fldData>
              </w:fldChar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ZWNoZXJ1Y2NpPC9BdXRob3I+PFllYXI+MjAyMzwvWWVh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</w:fldData>
              </w:fldChar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7F2027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B25C4A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r>
            <w:r w:rsidR="00B25C4A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7F2027" w:rsidRPr="0065635E">
              <w:rPr>
                <w:rFonts w:ascii="Calibri" w:hAnsi="Calibri" w:cs="Calibri"/>
                <w:noProof/>
                <w:color w:val="000000"/>
                <w:sz w:val="18"/>
                <w:szCs w:val="18"/>
                <w:lang w:eastAsia="en-GB"/>
              </w:rPr>
              <w:t>[12]</w:t>
            </w:r>
            <w:r w:rsidR="00B25C4A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E0E4D9" w14:textId="73C2DF47" w:rsidR="005231D3" w:rsidRPr="0065635E" w:rsidRDefault="008844C6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lticent</w:t>
            </w:r>
            <w:r w:rsidR="001535ED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r</w:t>
            </w:r>
            <w:proofErr w:type="spellEnd"/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7562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taly</w:t>
            </w:r>
            <w:r w:rsidR="005231D3"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. Selection criteria: resistance to treatment OR family history OR extrarenal involvement OR CAKUT and CKD stage≥ 2 OR at least two cysts in each kidney OR hyperechoic kidneys/nephrocalcinosis OR persistent metabolic abnormaliti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B832BE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7FA207" w14:textId="48AD452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xome sequencing and targeted analysis of kidney</w:t>
            </w:r>
            <w:r w:rsidR="00184C96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disease</w:t>
            </w:r>
            <w:r w:rsidR="00184C96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associated genes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477BBE3" w14:textId="77777777" w:rsidR="005231D3" w:rsidRPr="0065635E" w:rsidRDefault="005231D3" w:rsidP="005231D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65635E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67% (including 48% confirmed diagnosis)</w:t>
            </w:r>
          </w:p>
        </w:tc>
      </w:tr>
    </w:tbl>
    <w:p w14:paraId="4F6F17AE" w14:textId="77777777" w:rsidR="005231D3" w:rsidRPr="0065635E" w:rsidRDefault="005231D3">
      <w:pPr>
        <w:spacing w:after="160" w:line="259" w:lineRule="auto"/>
        <w:rPr>
          <w:rFonts w:ascii="Calibri" w:hAnsi="Calibri" w:cs="Calibri"/>
          <w:color w:val="000000"/>
          <w:sz w:val="18"/>
          <w:szCs w:val="18"/>
          <w:lang w:eastAsia="en-GB"/>
        </w:rPr>
      </w:pPr>
    </w:p>
    <w:p w14:paraId="768BCF9A" w14:textId="6339200D" w:rsidR="00E63857" w:rsidRPr="0065635E" w:rsidRDefault="00E63857">
      <w:pPr>
        <w:spacing w:after="160" w:line="259" w:lineRule="auto"/>
        <w:rPr>
          <w:rFonts w:ascii="Calibri" w:hAnsi="Calibri" w:cs="Calibri"/>
          <w:color w:val="000000"/>
          <w:sz w:val="18"/>
          <w:szCs w:val="18"/>
          <w:lang w:eastAsia="en-GB"/>
        </w:rPr>
      </w:pPr>
    </w:p>
    <w:p w14:paraId="29134840" w14:textId="4BEA928A" w:rsidR="00A40E08" w:rsidRPr="0065635E" w:rsidRDefault="00E63857" w:rsidP="00061916">
      <w:pPr>
        <w:rPr>
          <w:rFonts w:ascii="Calibri" w:hAnsi="Calibri" w:cs="Calibri"/>
          <w:color w:val="000000"/>
          <w:sz w:val="18"/>
          <w:szCs w:val="18"/>
          <w:lang w:eastAsia="en-GB"/>
        </w:rPr>
      </w:pPr>
      <w:r w:rsidRPr="0065635E">
        <w:rPr>
          <w:rFonts w:ascii="Calibri" w:hAnsi="Calibri" w:cs="Calibri"/>
          <w:noProof/>
          <w:color w:val="000000"/>
          <w:sz w:val="22"/>
          <w:szCs w:val="22"/>
          <w:lang w:eastAsia="fr-FR"/>
        </w:rPr>
        <w:lastRenderedPageBreak/>
        <w:drawing>
          <wp:inline distT="0" distB="0" distL="0" distR="0" wp14:anchorId="0104A469" wp14:editId="2A23EF51">
            <wp:extent cx="3944120" cy="8165431"/>
            <wp:effectExtent l="0" t="0" r="5715" b="1270"/>
            <wp:docPr id="889704313" name="Picture 1" descr="A white paper with black text and red and green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704313" name="Picture 1" descr="A white paper with black text and red and green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46183" cy="8169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8C78B" w14:textId="77777777" w:rsidR="00A40E08" w:rsidRPr="0065635E" w:rsidRDefault="00A40E08" w:rsidP="00A40E08">
      <w:pPr>
        <w:rPr>
          <w:rFonts w:ascii="Calibri" w:hAnsi="Calibri" w:cs="Calibri"/>
          <w:color w:val="000000"/>
          <w:lang w:eastAsia="en-GB"/>
        </w:rPr>
      </w:pPr>
    </w:p>
    <w:p w14:paraId="426F95EF" w14:textId="161CC8B2" w:rsidR="00E63857" w:rsidRPr="0065635E" w:rsidRDefault="00E63857" w:rsidP="00E63857">
      <w:pPr>
        <w:spacing w:before="240" w:after="240"/>
        <w:jc w:val="both"/>
        <w:rPr>
          <w:rFonts w:ascii="Calibri" w:hAnsi="Calibri" w:cs="Calibri"/>
          <w:color w:val="000000"/>
          <w:sz w:val="22"/>
          <w:szCs w:val="22"/>
          <w:lang w:eastAsia="en-GB"/>
        </w:rPr>
      </w:pPr>
      <w:r w:rsidRPr="0065635E">
        <w:rPr>
          <w:rFonts w:ascii="Calibri" w:hAnsi="Calibri" w:cs="Calibri"/>
          <w:b/>
          <w:bCs/>
          <w:color w:val="000000"/>
          <w:sz w:val="22"/>
          <w:szCs w:val="22"/>
          <w:lang w:eastAsia="en-GB"/>
        </w:rPr>
        <w:t>Figure S1:</w:t>
      </w:r>
      <w:r w:rsidRPr="0065635E">
        <w:rPr>
          <w:rFonts w:ascii="Calibri" w:hAnsi="Calibri" w:cs="Calibri"/>
          <w:color w:val="000000"/>
          <w:sz w:val="22"/>
          <w:szCs w:val="22"/>
          <w:lang w:eastAsia="en-GB"/>
        </w:rPr>
        <w:t xml:space="preserve"> Flowchart for genetic testing in </w:t>
      </w:r>
      <w:proofErr w:type="spellStart"/>
      <w:r w:rsidRPr="0065635E">
        <w:rPr>
          <w:rFonts w:ascii="Calibri" w:hAnsi="Calibri" w:cs="Calibri"/>
          <w:color w:val="000000"/>
          <w:sz w:val="22"/>
          <w:szCs w:val="22"/>
          <w:lang w:eastAsia="en-GB"/>
        </w:rPr>
        <w:t>CKD</w:t>
      </w:r>
      <w:r w:rsidR="00EB29D8">
        <w:rPr>
          <w:rFonts w:ascii="Calibri" w:hAnsi="Calibri" w:cs="Calibri"/>
          <w:color w:val="000000"/>
          <w:sz w:val="22"/>
          <w:szCs w:val="22"/>
          <w:lang w:eastAsia="en-GB"/>
        </w:rPr>
        <w:t>x</w:t>
      </w:r>
      <w:proofErr w:type="spellEnd"/>
    </w:p>
    <w:p w14:paraId="2D4A8565" w14:textId="77777777" w:rsidR="008464E2" w:rsidRPr="0065635E" w:rsidRDefault="008464E2" w:rsidP="00943E3D">
      <w:pPr>
        <w:spacing w:after="160" w:line="480" w:lineRule="auto"/>
        <w:jc w:val="both"/>
        <w:rPr>
          <w:rFonts w:asciiTheme="minorHAnsi" w:hAnsiTheme="minorHAnsi" w:cstheme="minorHAnsi"/>
        </w:rPr>
      </w:pPr>
    </w:p>
    <w:p w14:paraId="663F9BED" w14:textId="7F6418B1" w:rsidR="008464E2" w:rsidRPr="00184C96" w:rsidRDefault="00CE75FC" w:rsidP="00943E3D">
      <w:pPr>
        <w:spacing w:after="160" w:line="480" w:lineRule="auto"/>
        <w:jc w:val="both"/>
        <w:rPr>
          <w:rFonts w:asciiTheme="minorHAnsi" w:hAnsiTheme="minorHAnsi" w:cstheme="minorHAnsi"/>
          <w:b/>
          <w:bCs/>
          <w:lang w:val="de-DE"/>
        </w:rPr>
      </w:pPr>
      <w:r w:rsidRPr="00184C96">
        <w:rPr>
          <w:rFonts w:asciiTheme="minorHAnsi" w:hAnsiTheme="minorHAnsi" w:cstheme="minorHAnsi"/>
          <w:b/>
          <w:bCs/>
          <w:lang w:val="de-DE"/>
        </w:rPr>
        <w:lastRenderedPageBreak/>
        <w:t>References</w:t>
      </w:r>
    </w:p>
    <w:p w14:paraId="0889B943" w14:textId="77777777" w:rsidR="007F2027" w:rsidRPr="0065635E" w:rsidRDefault="008464E2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fldChar w:fldCharType="begin"/>
      </w:r>
      <w:r w:rsidRPr="00184C96">
        <w:rPr>
          <w:rFonts w:asciiTheme="minorHAnsi" w:hAnsiTheme="minorHAnsi" w:cstheme="minorHAnsi"/>
          <w:lang w:val="de-DE"/>
        </w:rPr>
        <w:instrText xml:space="preserve"> ADDIN EN.REFLIST </w:instrText>
      </w:r>
      <w:r w:rsidRPr="0065635E">
        <w:rPr>
          <w:rFonts w:asciiTheme="minorHAnsi" w:hAnsiTheme="minorHAnsi" w:cstheme="minorHAnsi"/>
        </w:rPr>
        <w:fldChar w:fldCharType="separate"/>
      </w:r>
      <w:r w:rsidR="007F2027" w:rsidRPr="00184C96">
        <w:rPr>
          <w:rFonts w:asciiTheme="minorHAnsi" w:hAnsiTheme="minorHAnsi" w:cstheme="minorHAnsi"/>
          <w:lang w:val="de-DE"/>
        </w:rPr>
        <w:t xml:space="preserve">1. Schrezenmeier E,  Kremerskothen E,  Halleck F et al. </w:t>
      </w:r>
      <w:r w:rsidR="007F2027" w:rsidRPr="0065635E">
        <w:rPr>
          <w:rFonts w:asciiTheme="minorHAnsi" w:hAnsiTheme="minorHAnsi" w:cstheme="minorHAnsi"/>
        </w:rPr>
        <w:t xml:space="preserve">The underestimated burden of monogenic kidney disease in adults waitlisted for kidney transplantation. </w:t>
      </w:r>
      <w:r w:rsidR="007F2027" w:rsidRPr="0065635E">
        <w:rPr>
          <w:rFonts w:asciiTheme="minorHAnsi" w:hAnsiTheme="minorHAnsi" w:cstheme="minorHAnsi"/>
          <w:i/>
        </w:rPr>
        <w:t xml:space="preserve">Genet Med </w:t>
      </w:r>
      <w:r w:rsidR="007F2027" w:rsidRPr="0065635E">
        <w:rPr>
          <w:rFonts w:asciiTheme="minorHAnsi" w:hAnsiTheme="minorHAnsi" w:cstheme="minorHAnsi"/>
        </w:rPr>
        <w:t>2021;</w:t>
      </w:r>
      <w:r w:rsidR="007F2027" w:rsidRPr="0065635E">
        <w:rPr>
          <w:rFonts w:asciiTheme="minorHAnsi" w:hAnsiTheme="minorHAnsi" w:cstheme="minorHAnsi"/>
          <w:b/>
        </w:rPr>
        <w:t>23</w:t>
      </w:r>
      <w:r w:rsidR="007F2027" w:rsidRPr="0065635E">
        <w:rPr>
          <w:rFonts w:asciiTheme="minorHAnsi" w:hAnsiTheme="minorHAnsi" w:cstheme="minorHAnsi"/>
        </w:rPr>
        <w:t>:1219-24.</w:t>
      </w:r>
    </w:p>
    <w:p w14:paraId="17909AAF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t xml:space="preserve">2. Ottlewski I,  Münch J,  Wagner T et al. Value of renal gene panel diagnostics in adults waiting for kidney transplantation due to undetermined end-stage renal disease. </w:t>
      </w:r>
      <w:r w:rsidRPr="0065635E">
        <w:rPr>
          <w:rFonts w:asciiTheme="minorHAnsi" w:hAnsiTheme="minorHAnsi" w:cstheme="minorHAnsi"/>
          <w:i/>
        </w:rPr>
        <w:t xml:space="preserve">Kidney Int </w:t>
      </w:r>
      <w:r w:rsidRPr="0065635E">
        <w:rPr>
          <w:rFonts w:asciiTheme="minorHAnsi" w:hAnsiTheme="minorHAnsi" w:cstheme="minorHAnsi"/>
        </w:rPr>
        <w:t>2019;</w:t>
      </w:r>
      <w:r w:rsidRPr="0065635E">
        <w:rPr>
          <w:rFonts w:asciiTheme="minorHAnsi" w:hAnsiTheme="minorHAnsi" w:cstheme="minorHAnsi"/>
          <w:b/>
        </w:rPr>
        <w:t>96</w:t>
      </w:r>
      <w:r w:rsidRPr="0065635E">
        <w:rPr>
          <w:rFonts w:asciiTheme="minorHAnsi" w:hAnsiTheme="minorHAnsi" w:cstheme="minorHAnsi"/>
        </w:rPr>
        <w:t>:222-30.</w:t>
      </w:r>
    </w:p>
    <w:p w14:paraId="4FB5E790" w14:textId="77777777" w:rsidR="007F2027" w:rsidRPr="00BA5FBC" w:rsidRDefault="007F2027" w:rsidP="007F2027">
      <w:pPr>
        <w:pStyle w:val="EndNoteBibliography"/>
        <w:rPr>
          <w:rFonts w:asciiTheme="minorHAnsi" w:hAnsiTheme="minorHAnsi" w:cstheme="minorHAnsi"/>
          <w:lang w:val="fr-FR"/>
        </w:rPr>
      </w:pPr>
      <w:r w:rsidRPr="0065635E">
        <w:rPr>
          <w:rFonts w:asciiTheme="minorHAnsi" w:hAnsiTheme="minorHAnsi" w:cstheme="minorHAnsi"/>
        </w:rPr>
        <w:t xml:space="preserve">3. Connaughton DM,  Kennedy C,  Shril S et al. Monogenic causes of chronic kidney disease in adults. </w:t>
      </w:r>
      <w:r w:rsidRPr="00BA5FBC">
        <w:rPr>
          <w:rFonts w:asciiTheme="minorHAnsi" w:hAnsiTheme="minorHAnsi" w:cstheme="minorHAnsi"/>
          <w:i/>
          <w:lang w:val="fr-FR"/>
        </w:rPr>
        <w:t xml:space="preserve">Kidney Int </w:t>
      </w:r>
      <w:r w:rsidRPr="00BA5FBC">
        <w:rPr>
          <w:rFonts w:asciiTheme="minorHAnsi" w:hAnsiTheme="minorHAnsi" w:cstheme="minorHAnsi"/>
          <w:lang w:val="fr-FR"/>
        </w:rPr>
        <w:t>2019;</w:t>
      </w:r>
      <w:r w:rsidRPr="00BA5FBC">
        <w:rPr>
          <w:rFonts w:asciiTheme="minorHAnsi" w:hAnsiTheme="minorHAnsi" w:cstheme="minorHAnsi"/>
          <w:b/>
          <w:lang w:val="fr-FR"/>
        </w:rPr>
        <w:t>95</w:t>
      </w:r>
      <w:r w:rsidRPr="00BA5FBC">
        <w:rPr>
          <w:rFonts w:asciiTheme="minorHAnsi" w:hAnsiTheme="minorHAnsi" w:cstheme="minorHAnsi"/>
          <w:lang w:val="fr-FR"/>
        </w:rPr>
        <w:t>:914-28.</w:t>
      </w:r>
    </w:p>
    <w:p w14:paraId="50A4580B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BA5FBC">
        <w:rPr>
          <w:rFonts w:asciiTheme="minorHAnsi" w:hAnsiTheme="minorHAnsi" w:cstheme="minorHAnsi"/>
          <w:lang w:val="fr-FR"/>
        </w:rPr>
        <w:t xml:space="preserve">4. Lata S,  Marasa M,  Li Y et al. </w:t>
      </w:r>
      <w:r w:rsidRPr="0065635E">
        <w:rPr>
          <w:rFonts w:asciiTheme="minorHAnsi" w:hAnsiTheme="minorHAnsi" w:cstheme="minorHAnsi"/>
        </w:rPr>
        <w:t xml:space="preserve">Whole-Exome Sequencing in Adults With Chronic Kidney Disease: A Pilot Study. </w:t>
      </w:r>
      <w:r w:rsidRPr="0065635E">
        <w:rPr>
          <w:rFonts w:asciiTheme="minorHAnsi" w:hAnsiTheme="minorHAnsi" w:cstheme="minorHAnsi"/>
          <w:i/>
        </w:rPr>
        <w:t xml:space="preserve">Ann Intern Med </w:t>
      </w:r>
      <w:r w:rsidRPr="0065635E">
        <w:rPr>
          <w:rFonts w:asciiTheme="minorHAnsi" w:hAnsiTheme="minorHAnsi" w:cstheme="minorHAnsi"/>
        </w:rPr>
        <w:t>2018;</w:t>
      </w:r>
      <w:r w:rsidRPr="0065635E">
        <w:rPr>
          <w:rFonts w:asciiTheme="minorHAnsi" w:hAnsiTheme="minorHAnsi" w:cstheme="minorHAnsi"/>
          <w:b/>
        </w:rPr>
        <w:t>168</w:t>
      </w:r>
      <w:r w:rsidRPr="0065635E">
        <w:rPr>
          <w:rFonts w:asciiTheme="minorHAnsi" w:hAnsiTheme="minorHAnsi" w:cstheme="minorHAnsi"/>
        </w:rPr>
        <w:t>:100-9.</w:t>
      </w:r>
    </w:p>
    <w:p w14:paraId="49A92B3C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t xml:space="preserve">5. Groopman EE,  Marasa M,  Cameron-Christie S et al. Diagnostic Utility of Exome Sequencing for Kidney Disease. </w:t>
      </w:r>
      <w:r w:rsidRPr="0065635E">
        <w:rPr>
          <w:rFonts w:asciiTheme="minorHAnsi" w:hAnsiTheme="minorHAnsi" w:cstheme="minorHAnsi"/>
          <w:i/>
        </w:rPr>
        <w:t xml:space="preserve">N Engl J Med </w:t>
      </w:r>
      <w:r w:rsidRPr="0065635E">
        <w:rPr>
          <w:rFonts w:asciiTheme="minorHAnsi" w:hAnsiTheme="minorHAnsi" w:cstheme="minorHAnsi"/>
        </w:rPr>
        <w:t>2019;</w:t>
      </w:r>
      <w:r w:rsidRPr="0065635E">
        <w:rPr>
          <w:rFonts w:asciiTheme="minorHAnsi" w:hAnsiTheme="minorHAnsi" w:cstheme="minorHAnsi"/>
          <w:b/>
        </w:rPr>
        <w:t>380</w:t>
      </w:r>
      <w:r w:rsidRPr="0065635E">
        <w:rPr>
          <w:rFonts w:asciiTheme="minorHAnsi" w:hAnsiTheme="minorHAnsi" w:cstheme="minorHAnsi"/>
        </w:rPr>
        <w:t>:142-51.</w:t>
      </w:r>
    </w:p>
    <w:p w14:paraId="02789B65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t xml:space="preserve">6. Lazaro-Guevara J,  Fierro-Morales J,  Wright AH et al. Targeted Next-Generation Sequencing Identifies Pathogenic Variants in Diabetic Kidney Disease. </w:t>
      </w:r>
      <w:r w:rsidRPr="0065635E">
        <w:rPr>
          <w:rFonts w:asciiTheme="minorHAnsi" w:hAnsiTheme="minorHAnsi" w:cstheme="minorHAnsi"/>
          <w:i/>
        </w:rPr>
        <w:t xml:space="preserve">Am J Nephrol </w:t>
      </w:r>
      <w:r w:rsidRPr="0065635E">
        <w:rPr>
          <w:rFonts w:asciiTheme="minorHAnsi" w:hAnsiTheme="minorHAnsi" w:cstheme="minorHAnsi"/>
        </w:rPr>
        <w:t>2021;</w:t>
      </w:r>
      <w:r w:rsidRPr="0065635E">
        <w:rPr>
          <w:rFonts w:asciiTheme="minorHAnsi" w:hAnsiTheme="minorHAnsi" w:cstheme="minorHAnsi"/>
          <w:b/>
        </w:rPr>
        <w:t>52</w:t>
      </w:r>
      <w:r w:rsidRPr="0065635E">
        <w:rPr>
          <w:rFonts w:asciiTheme="minorHAnsi" w:hAnsiTheme="minorHAnsi" w:cstheme="minorHAnsi"/>
        </w:rPr>
        <w:t>:239-49.</w:t>
      </w:r>
    </w:p>
    <w:p w14:paraId="5EFD243C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t xml:space="preserve">7. Mallawaarachchi AC,  Fowles L,  Wardrop L et al. Genomic Testing in Patients with Kidney Failure of an Unknown Cause: A National Australian Study. </w:t>
      </w:r>
      <w:r w:rsidRPr="0065635E">
        <w:rPr>
          <w:rFonts w:asciiTheme="minorHAnsi" w:hAnsiTheme="minorHAnsi" w:cstheme="minorHAnsi"/>
          <w:i/>
        </w:rPr>
        <w:t xml:space="preserve">Clin J Am Soc Nephrol </w:t>
      </w:r>
      <w:r w:rsidRPr="0065635E">
        <w:rPr>
          <w:rFonts w:asciiTheme="minorHAnsi" w:hAnsiTheme="minorHAnsi" w:cstheme="minorHAnsi"/>
        </w:rPr>
        <w:t>2024;</w:t>
      </w:r>
      <w:r w:rsidRPr="0065635E">
        <w:rPr>
          <w:rFonts w:asciiTheme="minorHAnsi" w:hAnsiTheme="minorHAnsi" w:cstheme="minorHAnsi"/>
          <w:b/>
        </w:rPr>
        <w:t>19</w:t>
      </w:r>
      <w:r w:rsidRPr="0065635E">
        <w:rPr>
          <w:rFonts w:asciiTheme="minorHAnsi" w:hAnsiTheme="minorHAnsi" w:cstheme="minorHAnsi"/>
        </w:rPr>
        <w:t>:887-97.</w:t>
      </w:r>
    </w:p>
    <w:p w14:paraId="6D389A04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t xml:space="preserve">8. Blasco M,  Quiroga B,  García-Aznar JM et al. Genetic Characterization of Kidney Failure of Unknown Etiology in Spain: Findings From the GENSEN Study. </w:t>
      </w:r>
      <w:r w:rsidRPr="0065635E">
        <w:rPr>
          <w:rFonts w:asciiTheme="minorHAnsi" w:hAnsiTheme="minorHAnsi" w:cstheme="minorHAnsi"/>
          <w:i/>
        </w:rPr>
        <w:t xml:space="preserve">Am J Kidney Dis </w:t>
      </w:r>
      <w:r w:rsidRPr="0065635E">
        <w:rPr>
          <w:rFonts w:asciiTheme="minorHAnsi" w:hAnsiTheme="minorHAnsi" w:cstheme="minorHAnsi"/>
        </w:rPr>
        <w:t>2024;</w:t>
      </w:r>
      <w:r w:rsidRPr="0065635E">
        <w:rPr>
          <w:rFonts w:asciiTheme="minorHAnsi" w:hAnsiTheme="minorHAnsi" w:cstheme="minorHAnsi"/>
          <w:b/>
        </w:rPr>
        <w:t>84</w:t>
      </w:r>
      <w:r w:rsidRPr="0065635E">
        <w:rPr>
          <w:rFonts w:asciiTheme="minorHAnsi" w:hAnsiTheme="minorHAnsi" w:cstheme="minorHAnsi"/>
        </w:rPr>
        <w:t>:719-30.e1.</w:t>
      </w:r>
    </w:p>
    <w:p w14:paraId="6057D2BF" w14:textId="77777777" w:rsidR="007F2027" w:rsidRPr="00184C96" w:rsidRDefault="007F2027" w:rsidP="007F2027">
      <w:pPr>
        <w:pStyle w:val="EndNoteBibliography"/>
        <w:rPr>
          <w:rFonts w:asciiTheme="minorHAnsi" w:hAnsiTheme="minorHAnsi" w:cstheme="minorHAnsi"/>
          <w:lang w:val="de-DE"/>
        </w:rPr>
      </w:pPr>
      <w:r w:rsidRPr="0065635E">
        <w:rPr>
          <w:rFonts w:asciiTheme="minorHAnsi" w:hAnsiTheme="minorHAnsi" w:cstheme="minorHAnsi"/>
        </w:rPr>
        <w:t xml:space="preserve">9. Robert T,  Raymond L,  Dancer M et al. Beyond the kidney biopsy: genomic approach to undetermined kidney diseases. </w:t>
      </w:r>
      <w:r w:rsidRPr="00184C96">
        <w:rPr>
          <w:rFonts w:asciiTheme="minorHAnsi" w:hAnsiTheme="minorHAnsi" w:cstheme="minorHAnsi"/>
          <w:i/>
          <w:lang w:val="de-DE"/>
        </w:rPr>
        <w:t xml:space="preserve">Clin Kidney J </w:t>
      </w:r>
      <w:r w:rsidRPr="00184C96">
        <w:rPr>
          <w:rFonts w:asciiTheme="minorHAnsi" w:hAnsiTheme="minorHAnsi" w:cstheme="minorHAnsi"/>
          <w:lang w:val="de-DE"/>
        </w:rPr>
        <w:t>2024;</w:t>
      </w:r>
      <w:r w:rsidRPr="00184C96">
        <w:rPr>
          <w:rFonts w:asciiTheme="minorHAnsi" w:hAnsiTheme="minorHAnsi" w:cstheme="minorHAnsi"/>
          <w:b/>
          <w:lang w:val="de-DE"/>
        </w:rPr>
        <w:t>17</w:t>
      </w:r>
      <w:r w:rsidRPr="00184C96">
        <w:rPr>
          <w:rFonts w:asciiTheme="minorHAnsi" w:hAnsiTheme="minorHAnsi" w:cstheme="minorHAnsi"/>
          <w:lang w:val="de-DE"/>
        </w:rPr>
        <w:t>:sfad099.</w:t>
      </w:r>
    </w:p>
    <w:p w14:paraId="42607557" w14:textId="77777777" w:rsidR="007F2027" w:rsidRPr="00184C96" w:rsidRDefault="007F2027" w:rsidP="007F2027">
      <w:pPr>
        <w:pStyle w:val="EndNoteBibliography"/>
        <w:rPr>
          <w:rFonts w:asciiTheme="minorHAnsi" w:hAnsiTheme="minorHAnsi" w:cstheme="minorHAnsi"/>
          <w:lang w:val="de-DE"/>
        </w:rPr>
      </w:pPr>
      <w:r w:rsidRPr="00184C96">
        <w:rPr>
          <w:rFonts w:asciiTheme="minorHAnsi" w:hAnsiTheme="minorHAnsi" w:cstheme="minorHAnsi"/>
          <w:lang w:val="de-DE"/>
        </w:rPr>
        <w:t xml:space="preserve">10. de Haan A,  Eijgelsheim M,  Vogt L et al. </w:t>
      </w:r>
      <w:r w:rsidRPr="0065635E">
        <w:rPr>
          <w:rFonts w:asciiTheme="minorHAnsi" w:hAnsiTheme="minorHAnsi" w:cstheme="minorHAnsi"/>
        </w:rPr>
        <w:t xml:space="preserve">Genetic testing in a national cohort of adults with chronic kidney disease of unknown origin. </w:t>
      </w:r>
      <w:r w:rsidRPr="00184C96">
        <w:rPr>
          <w:rFonts w:asciiTheme="minorHAnsi" w:hAnsiTheme="minorHAnsi" w:cstheme="minorHAnsi"/>
          <w:i/>
          <w:lang w:val="de-DE"/>
        </w:rPr>
        <w:t xml:space="preserve">Nephrology Dialysis Transplantation </w:t>
      </w:r>
      <w:r w:rsidRPr="00184C96">
        <w:rPr>
          <w:rFonts w:asciiTheme="minorHAnsi" w:hAnsiTheme="minorHAnsi" w:cstheme="minorHAnsi"/>
          <w:lang w:val="de-DE"/>
        </w:rPr>
        <w:t>2024;</w:t>
      </w:r>
    </w:p>
    <w:p w14:paraId="071FB4F3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184C96">
        <w:rPr>
          <w:rFonts w:asciiTheme="minorHAnsi" w:hAnsiTheme="minorHAnsi" w:cstheme="minorHAnsi"/>
          <w:lang w:val="de-DE"/>
        </w:rPr>
        <w:t xml:space="preserve">11. Leenen E,  Erger F,  Altmüller J et al. </w:t>
      </w:r>
      <w:r w:rsidRPr="0065635E">
        <w:rPr>
          <w:rFonts w:asciiTheme="minorHAnsi" w:hAnsiTheme="minorHAnsi" w:cstheme="minorHAnsi"/>
        </w:rPr>
        <w:t xml:space="preserve">Alport syndrome and autosomal dominant tubulointerstitial kidney disease frequently underlie end-stage renal disease of unknown origin—a single-center analysis. </w:t>
      </w:r>
      <w:r w:rsidRPr="0065635E">
        <w:rPr>
          <w:rFonts w:asciiTheme="minorHAnsi" w:hAnsiTheme="minorHAnsi" w:cstheme="minorHAnsi"/>
          <w:i/>
        </w:rPr>
        <w:t xml:space="preserve">Nephrology Dialysis Transplantation </w:t>
      </w:r>
      <w:r w:rsidRPr="0065635E">
        <w:rPr>
          <w:rFonts w:asciiTheme="minorHAnsi" w:hAnsiTheme="minorHAnsi" w:cstheme="minorHAnsi"/>
        </w:rPr>
        <w:t>2022;</w:t>
      </w:r>
      <w:r w:rsidRPr="0065635E">
        <w:rPr>
          <w:rFonts w:asciiTheme="minorHAnsi" w:hAnsiTheme="minorHAnsi" w:cstheme="minorHAnsi"/>
          <w:b/>
        </w:rPr>
        <w:t>37</w:t>
      </w:r>
      <w:r w:rsidRPr="0065635E">
        <w:rPr>
          <w:rFonts w:asciiTheme="minorHAnsi" w:hAnsiTheme="minorHAnsi" w:cstheme="minorHAnsi"/>
        </w:rPr>
        <w:t>:1895-905.</w:t>
      </w:r>
    </w:p>
    <w:p w14:paraId="4DC2DA12" w14:textId="77777777" w:rsidR="007F2027" w:rsidRPr="0065635E" w:rsidRDefault="007F2027" w:rsidP="007F2027">
      <w:pPr>
        <w:pStyle w:val="EndNoteBibliography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t xml:space="preserve">12. Becherucci F,  Landini S,  Palazzo V et al. A Clinical Workflow for Cost-Saving High-Rate Diagnosis of Genetic Kidney Diseases. </w:t>
      </w:r>
      <w:r w:rsidRPr="0065635E">
        <w:rPr>
          <w:rFonts w:asciiTheme="minorHAnsi" w:hAnsiTheme="minorHAnsi" w:cstheme="minorHAnsi"/>
          <w:i/>
        </w:rPr>
        <w:t xml:space="preserve">J Am Soc Nephrol </w:t>
      </w:r>
      <w:r w:rsidRPr="0065635E">
        <w:rPr>
          <w:rFonts w:asciiTheme="minorHAnsi" w:hAnsiTheme="minorHAnsi" w:cstheme="minorHAnsi"/>
        </w:rPr>
        <w:t>2023;</w:t>
      </w:r>
      <w:r w:rsidRPr="0065635E">
        <w:rPr>
          <w:rFonts w:asciiTheme="minorHAnsi" w:hAnsiTheme="minorHAnsi" w:cstheme="minorHAnsi"/>
          <w:b/>
        </w:rPr>
        <w:t>34</w:t>
      </w:r>
      <w:r w:rsidRPr="0065635E">
        <w:rPr>
          <w:rFonts w:asciiTheme="minorHAnsi" w:hAnsiTheme="minorHAnsi" w:cstheme="minorHAnsi"/>
        </w:rPr>
        <w:t>:706-20.</w:t>
      </w:r>
    </w:p>
    <w:p w14:paraId="340F2020" w14:textId="142E42BC" w:rsidR="00A67641" w:rsidRPr="0065635E" w:rsidRDefault="008464E2" w:rsidP="00943E3D">
      <w:pPr>
        <w:spacing w:after="160" w:line="480" w:lineRule="auto"/>
        <w:jc w:val="both"/>
        <w:rPr>
          <w:rFonts w:asciiTheme="minorHAnsi" w:hAnsiTheme="minorHAnsi" w:cstheme="minorHAnsi"/>
        </w:rPr>
      </w:pPr>
      <w:r w:rsidRPr="0065635E">
        <w:rPr>
          <w:rFonts w:asciiTheme="minorHAnsi" w:hAnsiTheme="minorHAnsi" w:cstheme="minorHAnsi"/>
        </w:rPr>
        <w:fldChar w:fldCharType="end"/>
      </w:r>
    </w:p>
    <w:sectPr w:rsidR="00A67641" w:rsidRPr="0065635E" w:rsidSect="00E122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675D2"/>
    <w:multiLevelType w:val="hybridMultilevel"/>
    <w:tmpl w:val="ABF8F4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90801"/>
    <w:multiLevelType w:val="hybridMultilevel"/>
    <w:tmpl w:val="8F1CC5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D3272"/>
    <w:multiLevelType w:val="hybridMultilevel"/>
    <w:tmpl w:val="F00EF7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E112F"/>
    <w:multiLevelType w:val="hybridMultilevel"/>
    <w:tmpl w:val="C1267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96D0C"/>
    <w:multiLevelType w:val="hybridMultilevel"/>
    <w:tmpl w:val="50427E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37098"/>
    <w:multiLevelType w:val="hybridMultilevel"/>
    <w:tmpl w:val="903AA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F7AE9"/>
    <w:multiLevelType w:val="hybridMultilevel"/>
    <w:tmpl w:val="C23CEC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63CF4"/>
    <w:multiLevelType w:val="hybridMultilevel"/>
    <w:tmpl w:val="1A50EA1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B6358"/>
    <w:multiLevelType w:val="hybridMultilevel"/>
    <w:tmpl w:val="C296ABC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30187"/>
    <w:multiLevelType w:val="hybridMultilevel"/>
    <w:tmpl w:val="A7DE8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1A4908"/>
    <w:multiLevelType w:val="hybridMultilevel"/>
    <w:tmpl w:val="EB5CA6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B3C08"/>
    <w:multiLevelType w:val="hybridMultilevel"/>
    <w:tmpl w:val="7D386CA4"/>
    <w:lvl w:ilvl="0" w:tplc="0407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2" w15:restartNumberingAfterBreak="0">
    <w:nsid w:val="2AE26635"/>
    <w:multiLevelType w:val="hybridMultilevel"/>
    <w:tmpl w:val="AEC2DA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B25CD9"/>
    <w:multiLevelType w:val="hybridMultilevel"/>
    <w:tmpl w:val="3C5844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C3481"/>
    <w:multiLevelType w:val="hybridMultilevel"/>
    <w:tmpl w:val="D3AC0A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034E6A"/>
    <w:multiLevelType w:val="hybridMultilevel"/>
    <w:tmpl w:val="149AD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0447EA"/>
    <w:multiLevelType w:val="hybridMultilevel"/>
    <w:tmpl w:val="76FAD45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8B0D12"/>
    <w:multiLevelType w:val="hybridMultilevel"/>
    <w:tmpl w:val="1BD8961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CE700E"/>
    <w:multiLevelType w:val="hybridMultilevel"/>
    <w:tmpl w:val="EC96C0C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5D3A9B"/>
    <w:multiLevelType w:val="hybridMultilevel"/>
    <w:tmpl w:val="377E3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701BA8"/>
    <w:multiLevelType w:val="hybridMultilevel"/>
    <w:tmpl w:val="9B58EE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AF7187"/>
    <w:multiLevelType w:val="hybridMultilevel"/>
    <w:tmpl w:val="285843B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262C68"/>
    <w:multiLevelType w:val="hybridMultilevel"/>
    <w:tmpl w:val="19E25D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437D3A"/>
    <w:multiLevelType w:val="hybridMultilevel"/>
    <w:tmpl w:val="0A2218B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E8C8936">
      <w:numFmt w:val="bullet"/>
      <w:lvlText w:val="•"/>
      <w:lvlJc w:val="left"/>
      <w:pPr>
        <w:ind w:left="1790" w:hanging="710"/>
      </w:pPr>
      <w:rPr>
        <w:rFonts w:ascii="Calibri" w:eastAsia="Times New Roman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1A08E6"/>
    <w:multiLevelType w:val="hybridMultilevel"/>
    <w:tmpl w:val="2A0A3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EA3A15"/>
    <w:multiLevelType w:val="hybridMultilevel"/>
    <w:tmpl w:val="EF14995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563F8"/>
    <w:multiLevelType w:val="hybridMultilevel"/>
    <w:tmpl w:val="4F9C743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F0A51"/>
    <w:multiLevelType w:val="hybridMultilevel"/>
    <w:tmpl w:val="FD7AD2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BE018C"/>
    <w:multiLevelType w:val="hybridMultilevel"/>
    <w:tmpl w:val="EE1AF5E6"/>
    <w:lvl w:ilvl="0" w:tplc="0407000F">
      <w:start w:val="1"/>
      <w:numFmt w:val="decimal"/>
      <w:lvlText w:val="%1."/>
      <w:lvlJc w:val="left"/>
      <w:pPr>
        <w:ind w:left="773" w:hanging="360"/>
      </w:pPr>
    </w:lvl>
    <w:lvl w:ilvl="1" w:tplc="04070019" w:tentative="1">
      <w:start w:val="1"/>
      <w:numFmt w:val="lowerLetter"/>
      <w:lvlText w:val="%2."/>
      <w:lvlJc w:val="left"/>
      <w:pPr>
        <w:ind w:left="1493" w:hanging="360"/>
      </w:pPr>
    </w:lvl>
    <w:lvl w:ilvl="2" w:tplc="0407001B" w:tentative="1">
      <w:start w:val="1"/>
      <w:numFmt w:val="lowerRoman"/>
      <w:lvlText w:val="%3."/>
      <w:lvlJc w:val="right"/>
      <w:pPr>
        <w:ind w:left="2213" w:hanging="180"/>
      </w:pPr>
    </w:lvl>
    <w:lvl w:ilvl="3" w:tplc="0407000F" w:tentative="1">
      <w:start w:val="1"/>
      <w:numFmt w:val="decimal"/>
      <w:lvlText w:val="%4."/>
      <w:lvlJc w:val="left"/>
      <w:pPr>
        <w:ind w:left="2933" w:hanging="360"/>
      </w:pPr>
    </w:lvl>
    <w:lvl w:ilvl="4" w:tplc="04070019" w:tentative="1">
      <w:start w:val="1"/>
      <w:numFmt w:val="lowerLetter"/>
      <w:lvlText w:val="%5."/>
      <w:lvlJc w:val="left"/>
      <w:pPr>
        <w:ind w:left="3653" w:hanging="360"/>
      </w:pPr>
    </w:lvl>
    <w:lvl w:ilvl="5" w:tplc="0407001B" w:tentative="1">
      <w:start w:val="1"/>
      <w:numFmt w:val="lowerRoman"/>
      <w:lvlText w:val="%6."/>
      <w:lvlJc w:val="right"/>
      <w:pPr>
        <w:ind w:left="4373" w:hanging="180"/>
      </w:pPr>
    </w:lvl>
    <w:lvl w:ilvl="6" w:tplc="0407000F" w:tentative="1">
      <w:start w:val="1"/>
      <w:numFmt w:val="decimal"/>
      <w:lvlText w:val="%7."/>
      <w:lvlJc w:val="left"/>
      <w:pPr>
        <w:ind w:left="5093" w:hanging="360"/>
      </w:pPr>
    </w:lvl>
    <w:lvl w:ilvl="7" w:tplc="04070019" w:tentative="1">
      <w:start w:val="1"/>
      <w:numFmt w:val="lowerLetter"/>
      <w:lvlText w:val="%8."/>
      <w:lvlJc w:val="left"/>
      <w:pPr>
        <w:ind w:left="5813" w:hanging="360"/>
      </w:pPr>
    </w:lvl>
    <w:lvl w:ilvl="8" w:tplc="0407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29" w15:restartNumberingAfterBreak="0">
    <w:nsid w:val="5EF2366E"/>
    <w:multiLevelType w:val="hybridMultilevel"/>
    <w:tmpl w:val="A3C4FE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06240F"/>
    <w:multiLevelType w:val="hybridMultilevel"/>
    <w:tmpl w:val="D46018C2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BB3976"/>
    <w:multiLevelType w:val="hybridMultilevel"/>
    <w:tmpl w:val="A81CCAEC"/>
    <w:lvl w:ilvl="0" w:tplc="2A183D1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7B13B9"/>
    <w:multiLevelType w:val="hybridMultilevel"/>
    <w:tmpl w:val="837218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BA7ABA"/>
    <w:multiLevelType w:val="hybridMultilevel"/>
    <w:tmpl w:val="2DA43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8074ED"/>
    <w:multiLevelType w:val="hybridMultilevel"/>
    <w:tmpl w:val="DCAA2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B26915"/>
    <w:multiLevelType w:val="hybridMultilevel"/>
    <w:tmpl w:val="25B016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041467"/>
    <w:multiLevelType w:val="hybridMultilevel"/>
    <w:tmpl w:val="4E22F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1136F9"/>
    <w:multiLevelType w:val="hybridMultilevel"/>
    <w:tmpl w:val="37982B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74157B"/>
    <w:multiLevelType w:val="hybridMultilevel"/>
    <w:tmpl w:val="9D5C669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6A4B7D"/>
    <w:multiLevelType w:val="hybridMultilevel"/>
    <w:tmpl w:val="A1B0707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574267">
    <w:abstractNumId w:val="1"/>
  </w:num>
  <w:num w:numId="2" w16cid:durableId="1798453234">
    <w:abstractNumId w:val="4"/>
  </w:num>
  <w:num w:numId="3" w16cid:durableId="578563290">
    <w:abstractNumId w:val="32"/>
  </w:num>
  <w:num w:numId="4" w16cid:durableId="140655997">
    <w:abstractNumId w:val="28"/>
  </w:num>
  <w:num w:numId="5" w16cid:durableId="1277755460">
    <w:abstractNumId w:val="31"/>
  </w:num>
  <w:num w:numId="6" w16cid:durableId="409153719">
    <w:abstractNumId w:val="9"/>
  </w:num>
  <w:num w:numId="7" w16cid:durableId="377781371">
    <w:abstractNumId w:val="34"/>
  </w:num>
  <w:num w:numId="8" w16cid:durableId="799300827">
    <w:abstractNumId w:val="14"/>
  </w:num>
  <w:num w:numId="9" w16cid:durableId="2019580783">
    <w:abstractNumId w:val="22"/>
  </w:num>
  <w:num w:numId="10" w16cid:durableId="2028554896">
    <w:abstractNumId w:val="37"/>
  </w:num>
  <w:num w:numId="11" w16cid:durableId="1141315052">
    <w:abstractNumId w:val="15"/>
  </w:num>
  <w:num w:numId="12" w16cid:durableId="796487455">
    <w:abstractNumId w:val="3"/>
  </w:num>
  <w:num w:numId="13" w16cid:durableId="507793466">
    <w:abstractNumId w:val="35"/>
  </w:num>
  <w:num w:numId="14" w16cid:durableId="916986724">
    <w:abstractNumId w:val="8"/>
  </w:num>
  <w:num w:numId="15" w16cid:durableId="626854797">
    <w:abstractNumId w:val="17"/>
  </w:num>
  <w:num w:numId="16" w16cid:durableId="93290381">
    <w:abstractNumId w:val="38"/>
  </w:num>
  <w:num w:numId="17" w16cid:durableId="1157845787">
    <w:abstractNumId w:val="18"/>
  </w:num>
  <w:num w:numId="18" w16cid:durableId="819464370">
    <w:abstractNumId w:val="23"/>
  </w:num>
  <w:num w:numId="19" w16cid:durableId="1912079837">
    <w:abstractNumId w:val="39"/>
  </w:num>
  <w:num w:numId="20" w16cid:durableId="637077274">
    <w:abstractNumId w:val="12"/>
  </w:num>
  <w:num w:numId="21" w16cid:durableId="327876758">
    <w:abstractNumId w:val="26"/>
  </w:num>
  <w:num w:numId="22" w16cid:durableId="802187659">
    <w:abstractNumId w:val="21"/>
  </w:num>
  <w:num w:numId="23" w16cid:durableId="789665161">
    <w:abstractNumId w:val="16"/>
  </w:num>
  <w:num w:numId="24" w16cid:durableId="1653673824">
    <w:abstractNumId w:val="25"/>
  </w:num>
  <w:num w:numId="25" w16cid:durableId="1035739601">
    <w:abstractNumId w:val="7"/>
  </w:num>
  <w:num w:numId="26" w16cid:durableId="1296327648">
    <w:abstractNumId w:val="30"/>
  </w:num>
  <w:num w:numId="27" w16cid:durableId="334458818">
    <w:abstractNumId w:val="2"/>
  </w:num>
  <w:num w:numId="28" w16cid:durableId="1929845764">
    <w:abstractNumId w:val="5"/>
  </w:num>
  <w:num w:numId="29" w16cid:durableId="1723289942">
    <w:abstractNumId w:val="27"/>
  </w:num>
  <w:num w:numId="30" w16cid:durableId="1843474474">
    <w:abstractNumId w:val="36"/>
  </w:num>
  <w:num w:numId="31" w16cid:durableId="506140422">
    <w:abstractNumId w:val="29"/>
  </w:num>
  <w:num w:numId="32" w16cid:durableId="1191996022">
    <w:abstractNumId w:val="13"/>
  </w:num>
  <w:num w:numId="33" w16cid:durableId="600261123">
    <w:abstractNumId w:val="10"/>
  </w:num>
  <w:num w:numId="34" w16cid:durableId="1989433439">
    <w:abstractNumId w:val="33"/>
  </w:num>
  <w:num w:numId="35" w16cid:durableId="1233853092">
    <w:abstractNumId w:val="0"/>
  </w:num>
  <w:num w:numId="36" w16cid:durableId="1728723902">
    <w:abstractNumId w:val="6"/>
  </w:num>
  <w:num w:numId="37" w16cid:durableId="172960535">
    <w:abstractNumId w:val="24"/>
  </w:num>
  <w:num w:numId="38" w16cid:durableId="936909737">
    <w:abstractNumId w:val="20"/>
  </w:num>
  <w:num w:numId="39" w16cid:durableId="1850027708">
    <w:abstractNumId w:val="19"/>
  </w:num>
  <w:num w:numId="40" w16cid:durableId="45128975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rology Dialysis Transplant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tp2pzdqv2rvwevzpop90rtwd5fftzdfzvz&quot;&gt;My EndNote Library_CKDu&lt;record-ids&gt;&lt;item&gt;8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A67641"/>
    <w:rsid w:val="00003A55"/>
    <w:rsid w:val="00037929"/>
    <w:rsid w:val="00043A3E"/>
    <w:rsid w:val="00052302"/>
    <w:rsid w:val="00061916"/>
    <w:rsid w:val="00083D3E"/>
    <w:rsid w:val="0008701F"/>
    <w:rsid w:val="00094502"/>
    <w:rsid w:val="000B7C08"/>
    <w:rsid w:val="000C30E3"/>
    <w:rsid w:val="000D570D"/>
    <w:rsid w:val="000E1B94"/>
    <w:rsid w:val="000E74EB"/>
    <w:rsid w:val="000E7CBB"/>
    <w:rsid w:val="00100250"/>
    <w:rsid w:val="00140138"/>
    <w:rsid w:val="00141428"/>
    <w:rsid w:val="001535ED"/>
    <w:rsid w:val="00184C96"/>
    <w:rsid w:val="001B5FD0"/>
    <w:rsid w:val="001B6751"/>
    <w:rsid w:val="001F1AEF"/>
    <w:rsid w:val="002107B6"/>
    <w:rsid w:val="00213F47"/>
    <w:rsid w:val="00220AA7"/>
    <w:rsid w:val="00237DA0"/>
    <w:rsid w:val="00243301"/>
    <w:rsid w:val="00247AB3"/>
    <w:rsid w:val="00250928"/>
    <w:rsid w:val="00291DB7"/>
    <w:rsid w:val="002A2B01"/>
    <w:rsid w:val="002A3DCE"/>
    <w:rsid w:val="002A73E7"/>
    <w:rsid w:val="002D3AC2"/>
    <w:rsid w:val="002E2DAF"/>
    <w:rsid w:val="002F4C54"/>
    <w:rsid w:val="00310F9B"/>
    <w:rsid w:val="00317B80"/>
    <w:rsid w:val="003256AB"/>
    <w:rsid w:val="00335FC2"/>
    <w:rsid w:val="00350BA3"/>
    <w:rsid w:val="00351A46"/>
    <w:rsid w:val="003552B0"/>
    <w:rsid w:val="0039420F"/>
    <w:rsid w:val="003C7BBA"/>
    <w:rsid w:val="003F2B83"/>
    <w:rsid w:val="00422FDA"/>
    <w:rsid w:val="004356D9"/>
    <w:rsid w:val="00435735"/>
    <w:rsid w:val="0045395A"/>
    <w:rsid w:val="00471689"/>
    <w:rsid w:val="00476ECA"/>
    <w:rsid w:val="00482287"/>
    <w:rsid w:val="00497F67"/>
    <w:rsid w:val="004A1138"/>
    <w:rsid w:val="004A3414"/>
    <w:rsid w:val="004A7FA9"/>
    <w:rsid w:val="004B45B5"/>
    <w:rsid w:val="00503787"/>
    <w:rsid w:val="005231D3"/>
    <w:rsid w:val="00547390"/>
    <w:rsid w:val="005643C3"/>
    <w:rsid w:val="00584619"/>
    <w:rsid w:val="00597F57"/>
    <w:rsid w:val="005B5840"/>
    <w:rsid w:val="005E523D"/>
    <w:rsid w:val="00602778"/>
    <w:rsid w:val="00611CDA"/>
    <w:rsid w:val="00631B75"/>
    <w:rsid w:val="00644AB0"/>
    <w:rsid w:val="006521EC"/>
    <w:rsid w:val="0065635E"/>
    <w:rsid w:val="00661D10"/>
    <w:rsid w:val="00696C44"/>
    <w:rsid w:val="006979D1"/>
    <w:rsid w:val="00697E13"/>
    <w:rsid w:val="006A2678"/>
    <w:rsid w:val="006B09D5"/>
    <w:rsid w:val="006D69FF"/>
    <w:rsid w:val="00741FDB"/>
    <w:rsid w:val="00746B3A"/>
    <w:rsid w:val="007562C9"/>
    <w:rsid w:val="007800F9"/>
    <w:rsid w:val="007A32B4"/>
    <w:rsid w:val="007C454E"/>
    <w:rsid w:val="007F2027"/>
    <w:rsid w:val="00805A0F"/>
    <w:rsid w:val="00821F51"/>
    <w:rsid w:val="008368C4"/>
    <w:rsid w:val="008464E2"/>
    <w:rsid w:val="008551B4"/>
    <w:rsid w:val="008631E9"/>
    <w:rsid w:val="00880712"/>
    <w:rsid w:val="008844C6"/>
    <w:rsid w:val="008A7978"/>
    <w:rsid w:val="008A7FA0"/>
    <w:rsid w:val="008B6A68"/>
    <w:rsid w:val="008C4BD9"/>
    <w:rsid w:val="00943E3D"/>
    <w:rsid w:val="00957090"/>
    <w:rsid w:val="009622BD"/>
    <w:rsid w:val="00964C23"/>
    <w:rsid w:val="00966C88"/>
    <w:rsid w:val="0098441F"/>
    <w:rsid w:val="00986E9E"/>
    <w:rsid w:val="009951C4"/>
    <w:rsid w:val="009B0012"/>
    <w:rsid w:val="009C306B"/>
    <w:rsid w:val="009C505D"/>
    <w:rsid w:val="009E429F"/>
    <w:rsid w:val="009E45BB"/>
    <w:rsid w:val="00A40E08"/>
    <w:rsid w:val="00A4453B"/>
    <w:rsid w:val="00A67641"/>
    <w:rsid w:val="00A736E2"/>
    <w:rsid w:val="00A90344"/>
    <w:rsid w:val="00A912B1"/>
    <w:rsid w:val="00A9545E"/>
    <w:rsid w:val="00AA207D"/>
    <w:rsid w:val="00AD27DC"/>
    <w:rsid w:val="00AF52C8"/>
    <w:rsid w:val="00B131A1"/>
    <w:rsid w:val="00B25C4A"/>
    <w:rsid w:val="00B26CB3"/>
    <w:rsid w:val="00B366E1"/>
    <w:rsid w:val="00B421AC"/>
    <w:rsid w:val="00B42CD3"/>
    <w:rsid w:val="00B84ABE"/>
    <w:rsid w:val="00B97E6D"/>
    <w:rsid w:val="00BA5FBC"/>
    <w:rsid w:val="00BC587E"/>
    <w:rsid w:val="00BD79C9"/>
    <w:rsid w:val="00BE093E"/>
    <w:rsid w:val="00BE4060"/>
    <w:rsid w:val="00BE6A75"/>
    <w:rsid w:val="00C23842"/>
    <w:rsid w:val="00C258A6"/>
    <w:rsid w:val="00C27F14"/>
    <w:rsid w:val="00C3797C"/>
    <w:rsid w:val="00C51501"/>
    <w:rsid w:val="00C5670A"/>
    <w:rsid w:val="00C61DBC"/>
    <w:rsid w:val="00C624F6"/>
    <w:rsid w:val="00CA361E"/>
    <w:rsid w:val="00CB4EB6"/>
    <w:rsid w:val="00CD1D5C"/>
    <w:rsid w:val="00CD5607"/>
    <w:rsid w:val="00CE75FC"/>
    <w:rsid w:val="00D078CD"/>
    <w:rsid w:val="00D14492"/>
    <w:rsid w:val="00D6255B"/>
    <w:rsid w:val="00D730D5"/>
    <w:rsid w:val="00D7325F"/>
    <w:rsid w:val="00D76998"/>
    <w:rsid w:val="00D77DD5"/>
    <w:rsid w:val="00E03048"/>
    <w:rsid w:val="00E122CA"/>
    <w:rsid w:val="00E4663D"/>
    <w:rsid w:val="00E61236"/>
    <w:rsid w:val="00E63857"/>
    <w:rsid w:val="00EA0BFF"/>
    <w:rsid w:val="00EA4F28"/>
    <w:rsid w:val="00EB29D8"/>
    <w:rsid w:val="00EC346D"/>
    <w:rsid w:val="00EF5EF6"/>
    <w:rsid w:val="00F0793A"/>
    <w:rsid w:val="00F3634A"/>
    <w:rsid w:val="00F5656E"/>
    <w:rsid w:val="00F75014"/>
    <w:rsid w:val="00F7721A"/>
    <w:rsid w:val="00FB27E6"/>
    <w:rsid w:val="00FC33C4"/>
    <w:rsid w:val="00FC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2A3DC"/>
  <w15:chartTrackingRefBased/>
  <w15:docId w15:val="{1F69BA10-75F8-4A0D-9483-D2BF5855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9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964C23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746B3A"/>
  </w:style>
  <w:style w:type="character" w:styleId="Marquedecommentaire">
    <w:name w:val="annotation reference"/>
    <w:basedOn w:val="Policepardfaut"/>
    <w:uiPriority w:val="99"/>
    <w:semiHidden/>
    <w:unhideWhenUsed/>
    <w:rsid w:val="003F2B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F2B8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F2B8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2B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2B83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D14492"/>
    <w:pPr>
      <w:jc w:val="center"/>
    </w:pPr>
    <w:rPr>
      <w:noProof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D14492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ndNoteBibliographyTitleZchn">
    <w:name w:val="EndNote Bibliography Title Zchn"/>
    <w:basedOn w:val="ParagraphedelisteCar"/>
    <w:link w:val="EndNoteBibliographyTitle"/>
    <w:rsid w:val="00D14492"/>
    <w:rPr>
      <w:rFonts w:ascii="Times New Roman" w:eastAsia="Times New Roman" w:hAnsi="Times New Roman" w:cs="Times New Roman"/>
      <w:noProof/>
      <w:kern w:val="0"/>
      <w:sz w:val="24"/>
      <w:szCs w:val="24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D14492"/>
    <w:pPr>
      <w:jc w:val="both"/>
    </w:pPr>
    <w:rPr>
      <w:noProof/>
    </w:rPr>
  </w:style>
  <w:style w:type="character" w:customStyle="1" w:styleId="EndNoteBibliographyZchn">
    <w:name w:val="EndNote Bibliography Zchn"/>
    <w:basedOn w:val="ParagraphedelisteCar"/>
    <w:link w:val="EndNoteBibliography"/>
    <w:rsid w:val="00D14492"/>
    <w:rPr>
      <w:rFonts w:ascii="Times New Roman" w:eastAsia="Times New Roman" w:hAnsi="Times New Roman" w:cs="Times New Roman"/>
      <w:noProof/>
      <w:kern w:val="0"/>
      <w:sz w:val="24"/>
      <w:szCs w:val="24"/>
      <w:lang w:val="en-GB"/>
      <w14:ligatures w14:val="none"/>
    </w:rPr>
  </w:style>
  <w:style w:type="table" w:styleId="Grilledutableau">
    <w:name w:val="Table Grid"/>
    <w:basedOn w:val="TableauNormal"/>
    <w:uiPriority w:val="39"/>
    <w:rsid w:val="0095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5">
    <w:name w:val="Grid Table 4 Accent 5"/>
    <w:basedOn w:val="TableauNormal"/>
    <w:uiPriority w:val="49"/>
    <w:rsid w:val="002E2DAF"/>
    <w:pPr>
      <w:spacing w:after="0" w:line="240" w:lineRule="auto"/>
    </w:pPr>
    <w:tblPr>
      <w:tblStyleRowBandSize w:val="1"/>
      <w:tblStyleColBandSize w:val="1"/>
      <w:tblBorders>
        <w:top w:val="single" w:sz="4" w:space="0" w:color="DAD6B2" w:themeColor="accent5" w:themeTint="99"/>
        <w:left w:val="single" w:sz="4" w:space="0" w:color="DAD6B2" w:themeColor="accent5" w:themeTint="99"/>
        <w:bottom w:val="single" w:sz="4" w:space="0" w:color="DAD6B2" w:themeColor="accent5" w:themeTint="99"/>
        <w:right w:val="single" w:sz="4" w:space="0" w:color="DAD6B2" w:themeColor="accent5" w:themeTint="99"/>
        <w:insideH w:val="single" w:sz="4" w:space="0" w:color="DAD6B2" w:themeColor="accent5" w:themeTint="99"/>
        <w:insideV w:val="single" w:sz="4" w:space="0" w:color="DAD6B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BC80" w:themeColor="accent5"/>
          <w:left w:val="single" w:sz="4" w:space="0" w:color="C2BC80" w:themeColor="accent5"/>
          <w:bottom w:val="single" w:sz="4" w:space="0" w:color="C2BC80" w:themeColor="accent5"/>
          <w:right w:val="single" w:sz="4" w:space="0" w:color="C2BC80" w:themeColor="accent5"/>
          <w:insideH w:val="nil"/>
          <w:insideV w:val="nil"/>
        </w:tcBorders>
        <w:shd w:val="clear" w:color="auto" w:fill="C2BC80" w:themeFill="accent5"/>
      </w:tcPr>
    </w:tblStylePr>
    <w:tblStylePr w:type="lastRow">
      <w:rPr>
        <w:b/>
        <w:bCs/>
      </w:rPr>
      <w:tblPr/>
      <w:tcPr>
        <w:tcBorders>
          <w:top w:val="double" w:sz="4" w:space="0" w:color="C2BC8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1E5" w:themeFill="accent5" w:themeFillTint="33"/>
      </w:tcPr>
    </w:tblStylePr>
    <w:tblStylePr w:type="band1Horz">
      <w:tblPr/>
      <w:tcPr>
        <w:shd w:val="clear" w:color="auto" w:fill="F2F1E5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2E2DAF"/>
    <w:pPr>
      <w:spacing w:after="0" w:line="240" w:lineRule="auto"/>
    </w:pPr>
    <w:tblPr>
      <w:tblStyleRowBandSize w:val="1"/>
      <w:tblStyleColBandSize w:val="1"/>
      <w:tblBorders>
        <w:top w:val="single" w:sz="4" w:space="0" w:color="BEC6B7" w:themeColor="accent6" w:themeTint="99"/>
        <w:left w:val="single" w:sz="4" w:space="0" w:color="BEC6B7" w:themeColor="accent6" w:themeTint="99"/>
        <w:bottom w:val="single" w:sz="4" w:space="0" w:color="BEC6B7" w:themeColor="accent6" w:themeTint="99"/>
        <w:right w:val="single" w:sz="4" w:space="0" w:color="BEC6B7" w:themeColor="accent6" w:themeTint="99"/>
        <w:insideH w:val="single" w:sz="4" w:space="0" w:color="BEC6B7" w:themeColor="accent6" w:themeTint="99"/>
        <w:insideV w:val="single" w:sz="4" w:space="0" w:color="BEC6B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A088" w:themeColor="accent6"/>
          <w:left w:val="single" w:sz="4" w:space="0" w:color="94A088" w:themeColor="accent6"/>
          <w:bottom w:val="single" w:sz="4" w:space="0" w:color="94A088" w:themeColor="accent6"/>
          <w:right w:val="single" w:sz="4" w:space="0" w:color="94A088" w:themeColor="accent6"/>
          <w:insideH w:val="nil"/>
          <w:insideV w:val="nil"/>
        </w:tcBorders>
        <w:shd w:val="clear" w:color="auto" w:fill="94A088" w:themeFill="accent6"/>
      </w:tcPr>
    </w:tblStylePr>
    <w:tblStylePr w:type="lastRow">
      <w:rPr>
        <w:b/>
        <w:bCs/>
      </w:rPr>
      <w:tblPr/>
      <w:tcPr>
        <w:tcBorders>
          <w:top w:val="double" w:sz="4" w:space="0" w:color="94A088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ECE7" w:themeFill="accent6" w:themeFillTint="33"/>
      </w:tcPr>
    </w:tblStylePr>
    <w:tblStylePr w:type="band1Horz">
      <w:tblPr/>
      <w:tcPr>
        <w:shd w:val="clear" w:color="auto" w:fill="E9ECE7" w:themeFill="accent6" w:themeFillTint="33"/>
      </w:tcPr>
    </w:tblStylePr>
  </w:style>
  <w:style w:type="table" w:styleId="TableauGrille4">
    <w:name w:val="Grid Table 4"/>
    <w:basedOn w:val="TableauNormal"/>
    <w:uiPriority w:val="49"/>
    <w:rsid w:val="002E2DA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631B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yperlink1">
    <w:name w:val="Hyperlink1"/>
    <w:basedOn w:val="Policepardfaut"/>
    <w:uiPriority w:val="99"/>
    <w:unhideWhenUsed/>
    <w:rsid w:val="00A912B1"/>
    <w:rPr>
      <w:color w:val="0563C1"/>
      <w:u w:val="single"/>
    </w:rPr>
  </w:style>
  <w:style w:type="character" w:styleId="Lienhypertexte">
    <w:name w:val="Hyperlink"/>
    <w:basedOn w:val="Policepardfaut"/>
    <w:uiPriority w:val="99"/>
    <w:unhideWhenUsed/>
    <w:rsid w:val="00A912B1"/>
    <w:rPr>
      <w:color w:val="2998E3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83D3E"/>
    <w:rPr>
      <w:color w:val="605E5C"/>
      <w:shd w:val="clear" w:color="auto" w:fill="E1DFDD"/>
    </w:rPr>
  </w:style>
  <w:style w:type="table" w:customStyle="1" w:styleId="Tabela-Siatka1">
    <w:name w:val="Tabela - Siatka1"/>
    <w:basedOn w:val="TableauNormal"/>
    <w:next w:val="Grilledutableau"/>
    <w:uiPriority w:val="59"/>
    <w:rsid w:val="00EF5E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6521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1">
    <w:name w:val="Tabellenraster1"/>
    <w:basedOn w:val="TableauNormal"/>
    <w:next w:val="Grilledutableau"/>
    <w:uiPriority w:val="39"/>
    <w:rsid w:val="00A40E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2A2B01"/>
    <w:rPr>
      <w:color w:val="8C8C8C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573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573B"/>
    <w:rPr>
      <w:rFonts w:ascii="Segoe UI" w:eastAsia="Times New Roman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7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Benutzerdefiniert 1">
      <a:dk1>
        <a:srgbClr val="000000"/>
      </a:dk1>
      <a:lt1>
        <a:sysClr val="window" lastClr="FFFFFF"/>
      </a:lt1>
      <a:dk2>
        <a:srgbClr val="A2AE91"/>
      </a:dk2>
      <a:lt2>
        <a:srgbClr val="CCDDEA"/>
      </a:lt2>
      <a:accent1>
        <a:srgbClr val="E48312"/>
      </a:accent1>
      <a:accent2>
        <a:srgbClr val="BD582C"/>
      </a:accent2>
      <a:accent3>
        <a:srgbClr val="865640"/>
      </a:accent3>
      <a:accent4>
        <a:srgbClr val="9B8357"/>
      </a:accent4>
      <a:accent5>
        <a:srgbClr val="C2BC80"/>
      </a:accent5>
      <a:accent6>
        <a:srgbClr val="94A088"/>
      </a:accent6>
      <a:hlink>
        <a:srgbClr val="2998E3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231</Words>
  <Characters>12275</Characters>
  <Application>Microsoft Office Word</Application>
  <DocSecurity>0</DocSecurity>
  <Lines>102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.medical</dc:creator>
  <cp:keywords/>
  <dc:description/>
  <cp:lastModifiedBy>CORNEC LE GALL Emilie</cp:lastModifiedBy>
  <cp:revision>2</cp:revision>
  <dcterms:created xsi:type="dcterms:W3CDTF">2025-06-11T21:32:00Z</dcterms:created>
  <dcterms:modified xsi:type="dcterms:W3CDTF">2025-06-11T21:32:00Z</dcterms:modified>
</cp:coreProperties>
</file>